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6F87D1" w14:textId="11CA5626" w:rsidR="00486607" w:rsidRPr="00E21630" w:rsidRDefault="00486607" w:rsidP="007E1CA0">
      <w:pPr>
        <w:adjustRightInd w:val="0"/>
        <w:snapToGrid w:val="0"/>
        <w:spacing w:line="480" w:lineRule="auto"/>
        <w:rPr>
          <w:rFonts w:ascii="Aptos" w:hAnsi="Aptos" w:cs="Arial"/>
          <w:b/>
          <w:bCs/>
          <w:color w:val="000000" w:themeColor="text1"/>
          <w:sz w:val="24"/>
          <w:szCs w:val="24"/>
        </w:rPr>
      </w:pPr>
      <w:r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>SUPPLEMENTARY MATERIAL</w:t>
      </w:r>
    </w:p>
    <w:p w14:paraId="4D23B156" w14:textId="2EA0D832" w:rsidR="00486607" w:rsidRPr="00E21630" w:rsidRDefault="00486607" w:rsidP="008628D5">
      <w:pPr>
        <w:adjustRightInd w:val="0"/>
        <w:snapToGrid w:val="0"/>
        <w:spacing w:line="480" w:lineRule="auto"/>
        <w:rPr>
          <w:rFonts w:ascii="Aptos" w:hAnsi="Aptos" w:cs="Arial"/>
          <w:b/>
          <w:bCs/>
          <w:color w:val="000000" w:themeColor="text1"/>
          <w:sz w:val="24"/>
          <w:szCs w:val="24"/>
        </w:rPr>
      </w:pPr>
      <w:r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>SUPPLEMENTAL FIGURE LEGENDS</w:t>
      </w:r>
    </w:p>
    <w:p w14:paraId="57136A35" w14:textId="4BCC531B" w:rsidR="008C058A" w:rsidRPr="00E21630" w:rsidRDefault="008C058A" w:rsidP="00A077A1">
      <w:pPr>
        <w:adjustRightInd w:val="0"/>
        <w:snapToGrid w:val="0"/>
        <w:spacing w:line="480" w:lineRule="auto"/>
        <w:rPr>
          <w:rFonts w:ascii="Aptos" w:hAnsi="Aptos" w:cs="Arial"/>
          <w:color w:val="000000" w:themeColor="text1"/>
          <w:sz w:val="24"/>
          <w:szCs w:val="24"/>
        </w:rPr>
      </w:pPr>
      <w:r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>Supplemental Figure 1. Gating strategy for serum lysis experiments.</w:t>
      </w:r>
      <w:r w:rsidRPr="00E21630">
        <w:rPr>
          <w:rFonts w:ascii="Aptos" w:hAnsi="Aptos" w:cs="Arial"/>
          <w:color w:val="000000" w:themeColor="text1"/>
          <w:sz w:val="24"/>
          <w:szCs w:val="24"/>
        </w:rPr>
        <w:t xml:space="preserve"> </w:t>
      </w:r>
      <w:r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>a,</w:t>
      </w:r>
      <w:r w:rsidRPr="00E21630">
        <w:rPr>
          <w:rFonts w:ascii="Aptos" w:hAnsi="Aptos" w:cs="Arial"/>
          <w:color w:val="000000" w:themeColor="text1"/>
          <w:sz w:val="24"/>
          <w:szCs w:val="24"/>
        </w:rPr>
        <w:t xml:space="preserve"> All collected images were first gated using aspect ratio and area of the masked brightfield image to remove debris. </w:t>
      </w:r>
      <w:r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>b,</w:t>
      </w:r>
      <w:r w:rsidRPr="00E21630">
        <w:rPr>
          <w:rFonts w:ascii="Aptos" w:hAnsi="Aptos" w:cs="Arial"/>
          <w:color w:val="000000" w:themeColor="text1"/>
          <w:sz w:val="24"/>
          <w:szCs w:val="24"/>
        </w:rPr>
        <w:t xml:space="preserve"> Next, images were gated using the gradient RMS of the masked brightfield image to identify images that were in focus. </w:t>
      </w:r>
      <w:r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>c,</w:t>
      </w:r>
      <w:r w:rsidRPr="00E21630">
        <w:rPr>
          <w:rFonts w:ascii="Aptos" w:hAnsi="Aptos" w:cs="Arial"/>
          <w:color w:val="000000" w:themeColor="text1"/>
          <w:sz w:val="24"/>
          <w:szCs w:val="24"/>
        </w:rPr>
        <w:t xml:space="preserve"> Images were further gated by aspect ratio and intensity of the channel 2 image (corresponding to CMFDA), and images with single amoebae were gated. </w:t>
      </w:r>
      <w:r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>d,</w:t>
      </w:r>
      <w:r w:rsidRPr="00E21630">
        <w:rPr>
          <w:rFonts w:ascii="Aptos" w:hAnsi="Aptos" w:cs="Arial"/>
          <w:color w:val="000000" w:themeColor="text1"/>
          <w:sz w:val="24"/>
          <w:szCs w:val="24"/>
        </w:rPr>
        <w:t xml:space="preserve"> Single amoeba images were further gated by side scatter (channel 6) and channel 2 intensity. </w:t>
      </w:r>
      <w:r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>e,</w:t>
      </w:r>
      <w:r w:rsidRPr="00E21630">
        <w:rPr>
          <w:rFonts w:ascii="Aptos" w:hAnsi="Aptos" w:cs="Arial"/>
          <w:color w:val="000000" w:themeColor="text1"/>
          <w:sz w:val="24"/>
          <w:szCs w:val="24"/>
        </w:rPr>
        <w:t xml:space="preserve"> The percentage of amoebae that were dead were then gated by side scatter and channel 7 intensities (Live/Dead violet).</w:t>
      </w:r>
    </w:p>
    <w:p w14:paraId="317BE06D" w14:textId="05138039" w:rsidR="008C058A" w:rsidRPr="00E21630" w:rsidRDefault="008C058A" w:rsidP="008C058A">
      <w:pPr>
        <w:adjustRightInd w:val="0"/>
        <w:snapToGrid w:val="0"/>
        <w:spacing w:line="480" w:lineRule="auto"/>
        <w:rPr>
          <w:rFonts w:ascii="Aptos" w:hAnsi="Aptos" w:cs="Arial"/>
          <w:color w:val="000000" w:themeColor="text1"/>
          <w:sz w:val="24"/>
          <w:szCs w:val="24"/>
        </w:rPr>
      </w:pPr>
      <w:r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>Supplemental Figure 2.</w:t>
      </w:r>
      <w:r w:rsidRPr="00E21630">
        <w:rPr>
          <w:rFonts w:ascii="Aptos" w:hAnsi="Aptos" w:cs="Arial"/>
          <w:color w:val="000000" w:themeColor="text1"/>
          <w:sz w:val="24"/>
          <w:szCs w:val="24"/>
        </w:rPr>
        <w:t xml:space="preserve"> </w:t>
      </w:r>
      <w:r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>Optimization of mouse serum supplementation with CaCl</w:t>
      </w:r>
      <w:r w:rsidRPr="00E21630">
        <w:rPr>
          <w:rFonts w:ascii="Aptos" w:hAnsi="Aptos" w:cs="Arial"/>
          <w:b/>
          <w:bCs/>
          <w:color w:val="000000" w:themeColor="text1"/>
          <w:sz w:val="24"/>
          <w:szCs w:val="24"/>
          <w:vertAlign w:val="subscript"/>
        </w:rPr>
        <w:t>2</w:t>
      </w:r>
      <w:r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 xml:space="preserve"> and MgCl</w:t>
      </w:r>
      <w:r w:rsidRPr="00E21630">
        <w:rPr>
          <w:rFonts w:ascii="Aptos" w:hAnsi="Aptos" w:cs="Arial"/>
          <w:b/>
          <w:bCs/>
          <w:color w:val="000000" w:themeColor="text1"/>
          <w:sz w:val="24"/>
          <w:szCs w:val="24"/>
          <w:vertAlign w:val="subscript"/>
        </w:rPr>
        <w:t>2</w:t>
      </w:r>
      <w:r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 xml:space="preserve">. </w:t>
      </w:r>
      <w:r w:rsidRPr="00E21630">
        <w:rPr>
          <w:rFonts w:ascii="Aptos" w:hAnsi="Aptos" w:cs="Arial"/>
          <w:color w:val="000000" w:themeColor="text1"/>
          <w:sz w:val="24"/>
          <w:szCs w:val="24"/>
        </w:rPr>
        <w:t>CMFDA-labeled amoebae were exposed to mouse serum for thirty minutes. Amoebae were stained with Live/Dead fixable violet and analyzed with imaging flow cytometry. To determine the appropriate concentration of CaCl</w:t>
      </w:r>
      <w:r w:rsidRPr="00E21630">
        <w:rPr>
          <w:rFonts w:ascii="Aptos" w:hAnsi="Aptos" w:cs="Arial"/>
          <w:color w:val="000000" w:themeColor="text1"/>
          <w:sz w:val="24"/>
          <w:szCs w:val="24"/>
          <w:vertAlign w:val="subscript"/>
        </w:rPr>
        <w:t>2</w:t>
      </w:r>
      <w:r w:rsidRPr="00E21630">
        <w:rPr>
          <w:rFonts w:ascii="Aptos" w:hAnsi="Aptos" w:cs="Arial"/>
          <w:color w:val="000000" w:themeColor="text1"/>
          <w:sz w:val="24"/>
          <w:szCs w:val="24"/>
        </w:rPr>
        <w:t xml:space="preserve"> and MgCl</w:t>
      </w:r>
      <w:r w:rsidRPr="00E21630">
        <w:rPr>
          <w:rFonts w:ascii="Aptos" w:hAnsi="Aptos" w:cs="Arial"/>
          <w:color w:val="000000" w:themeColor="text1"/>
          <w:sz w:val="24"/>
          <w:szCs w:val="24"/>
          <w:vertAlign w:val="subscript"/>
        </w:rPr>
        <w:t xml:space="preserve">2 </w:t>
      </w:r>
      <w:r w:rsidRPr="00E21630">
        <w:rPr>
          <w:rFonts w:ascii="Aptos" w:hAnsi="Aptos" w:cs="Arial"/>
          <w:color w:val="000000" w:themeColor="text1"/>
          <w:sz w:val="24"/>
          <w:szCs w:val="24"/>
        </w:rPr>
        <w:t>for mouse serum, amoebae were exposed to multiple different concentrations of both while also using human serum with normal supplementation as a positive control.  The maximum amount of CaCl</w:t>
      </w:r>
      <w:r w:rsidRPr="00E21630">
        <w:rPr>
          <w:rFonts w:ascii="Aptos" w:hAnsi="Aptos" w:cs="Arial"/>
          <w:color w:val="000000" w:themeColor="text1"/>
          <w:sz w:val="24"/>
          <w:szCs w:val="24"/>
          <w:vertAlign w:val="subscript"/>
        </w:rPr>
        <w:t xml:space="preserve">2 </w:t>
      </w:r>
      <w:r w:rsidRPr="00E21630">
        <w:rPr>
          <w:rFonts w:ascii="Aptos" w:hAnsi="Aptos" w:cs="Arial"/>
          <w:color w:val="000000" w:themeColor="text1"/>
          <w:sz w:val="24"/>
          <w:szCs w:val="24"/>
        </w:rPr>
        <w:t>and MgCl</w:t>
      </w:r>
      <w:r w:rsidRPr="00E21630">
        <w:rPr>
          <w:rFonts w:ascii="Aptos" w:hAnsi="Aptos" w:cs="Arial"/>
          <w:color w:val="000000" w:themeColor="text1"/>
          <w:sz w:val="24"/>
          <w:szCs w:val="24"/>
          <w:vertAlign w:val="subscript"/>
        </w:rPr>
        <w:t xml:space="preserve">2 </w:t>
      </w:r>
      <w:r w:rsidRPr="00E21630">
        <w:rPr>
          <w:rFonts w:ascii="Aptos" w:hAnsi="Aptos" w:cs="Arial"/>
          <w:color w:val="000000" w:themeColor="text1"/>
          <w:sz w:val="24"/>
          <w:szCs w:val="24"/>
        </w:rPr>
        <w:t xml:space="preserve">to be used was based off of the work of Morrison et al </w:t>
      </w:r>
      <w:r w:rsidR="00ED5758" w:rsidRPr="00E21630">
        <w:rPr>
          <w:rFonts w:ascii="Aptos" w:hAnsi="Aptos" w:cs="Arial"/>
          <w:color w:val="000000" w:themeColor="text1"/>
          <w:sz w:val="24"/>
          <w:szCs w:val="24"/>
        </w:rPr>
        <w:t>(</w:t>
      </w:r>
      <w:r w:rsidRPr="00E21630">
        <w:rPr>
          <w:rFonts w:ascii="Aptos" w:hAnsi="Aptos" w:cs="Arial"/>
          <w:color w:val="000000" w:themeColor="text1"/>
          <w:sz w:val="24"/>
          <w:szCs w:val="24"/>
        </w:rPr>
        <w:t>1990</w:t>
      </w:r>
      <w:r w:rsidR="00ED5758" w:rsidRPr="00E21630">
        <w:rPr>
          <w:rFonts w:ascii="Aptos" w:hAnsi="Aptos" w:cs="Arial"/>
          <w:color w:val="000000" w:themeColor="text1"/>
          <w:sz w:val="24"/>
          <w:szCs w:val="24"/>
        </w:rPr>
        <w:t>)</w:t>
      </w:r>
      <w:r w:rsidRPr="00E21630">
        <w:rPr>
          <w:rFonts w:ascii="Aptos" w:hAnsi="Aptos" w:cs="Arial"/>
          <w:color w:val="000000" w:themeColor="text1"/>
          <w:sz w:val="24"/>
          <w:szCs w:val="24"/>
        </w:rPr>
        <w:t>. Low corresponds to 15 mM CaCl</w:t>
      </w:r>
      <w:r w:rsidRPr="00E21630">
        <w:rPr>
          <w:rFonts w:ascii="Aptos" w:hAnsi="Aptos" w:cs="Arial"/>
          <w:color w:val="000000" w:themeColor="text1"/>
          <w:sz w:val="24"/>
          <w:szCs w:val="24"/>
          <w:vertAlign w:val="subscript"/>
        </w:rPr>
        <w:t>2</w:t>
      </w:r>
      <w:r w:rsidRPr="00E21630">
        <w:rPr>
          <w:rFonts w:ascii="Aptos" w:hAnsi="Aptos" w:cs="Arial"/>
          <w:color w:val="000000" w:themeColor="text1"/>
          <w:sz w:val="24"/>
          <w:szCs w:val="24"/>
        </w:rPr>
        <w:t xml:space="preserve"> and 50 mM MgCl</w:t>
      </w:r>
      <w:r w:rsidRPr="00E21630">
        <w:rPr>
          <w:rFonts w:ascii="Aptos" w:hAnsi="Aptos" w:cs="Arial"/>
          <w:color w:val="000000" w:themeColor="text1"/>
          <w:sz w:val="24"/>
          <w:szCs w:val="24"/>
          <w:vertAlign w:val="subscript"/>
        </w:rPr>
        <w:t>2</w:t>
      </w:r>
      <w:r w:rsidRPr="00E21630">
        <w:rPr>
          <w:rFonts w:ascii="Aptos" w:hAnsi="Aptos" w:cs="Arial"/>
          <w:color w:val="000000" w:themeColor="text1"/>
          <w:sz w:val="24"/>
          <w:szCs w:val="24"/>
        </w:rPr>
        <w:t>, medium corresponds to 45 mM CaCl</w:t>
      </w:r>
      <w:r w:rsidRPr="00E21630">
        <w:rPr>
          <w:rFonts w:ascii="Aptos" w:hAnsi="Aptos" w:cs="Arial"/>
          <w:color w:val="000000" w:themeColor="text1"/>
          <w:sz w:val="24"/>
          <w:szCs w:val="24"/>
          <w:vertAlign w:val="subscript"/>
        </w:rPr>
        <w:t>2</w:t>
      </w:r>
      <w:r w:rsidRPr="00E21630">
        <w:rPr>
          <w:rFonts w:ascii="Aptos" w:hAnsi="Aptos" w:cs="Arial"/>
          <w:color w:val="000000" w:themeColor="text1"/>
          <w:sz w:val="24"/>
          <w:szCs w:val="24"/>
        </w:rPr>
        <w:t xml:space="preserve"> and 150 mM MgCl</w:t>
      </w:r>
      <w:r w:rsidRPr="00E21630">
        <w:rPr>
          <w:rFonts w:ascii="Aptos" w:hAnsi="Aptos" w:cs="Arial"/>
          <w:color w:val="000000" w:themeColor="text1"/>
          <w:sz w:val="24"/>
          <w:szCs w:val="24"/>
          <w:vertAlign w:val="subscript"/>
        </w:rPr>
        <w:t>2</w:t>
      </w:r>
      <w:r w:rsidRPr="00E21630">
        <w:rPr>
          <w:rFonts w:ascii="Aptos" w:hAnsi="Aptos" w:cs="Arial"/>
          <w:color w:val="000000" w:themeColor="text1"/>
          <w:sz w:val="24"/>
          <w:szCs w:val="24"/>
        </w:rPr>
        <w:t>, and high corresponds to 75 mM CaCl</w:t>
      </w:r>
      <w:r w:rsidRPr="00E21630">
        <w:rPr>
          <w:rFonts w:ascii="Aptos" w:hAnsi="Aptos" w:cs="Arial"/>
          <w:color w:val="000000" w:themeColor="text1"/>
          <w:sz w:val="24"/>
          <w:szCs w:val="24"/>
          <w:vertAlign w:val="subscript"/>
        </w:rPr>
        <w:t>2</w:t>
      </w:r>
      <w:r w:rsidRPr="00E21630">
        <w:rPr>
          <w:rFonts w:ascii="Aptos" w:hAnsi="Aptos" w:cs="Arial"/>
          <w:color w:val="000000" w:themeColor="text1"/>
          <w:sz w:val="24"/>
          <w:szCs w:val="24"/>
        </w:rPr>
        <w:t xml:space="preserve"> and 250 mM MgCl</w:t>
      </w:r>
      <w:r w:rsidRPr="00E21630">
        <w:rPr>
          <w:rFonts w:ascii="Aptos" w:hAnsi="Aptos" w:cs="Arial"/>
          <w:color w:val="000000" w:themeColor="text1"/>
          <w:sz w:val="24"/>
          <w:szCs w:val="24"/>
          <w:vertAlign w:val="subscript"/>
        </w:rPr>
        <w:t>2</w:t>
      </w:r>
      <w:r w:rsidRPr="00E21630">
        <w:rPr>
          <w:rFonts w:ascii="Aptos" w:hAnsi="Aptos" w:cs="Arial"/>
          <w:color w:val="000000" w:themeColor="text1"/>
          <w:sz w:val="24"/>
          <w:szCs w:val="24"/>
        </w:rPr>
        <w:t>.</w:t>
      </w:r>
      <w:r w:rsidR="00F670E7" w:rsidRPr="00E21630">
        <w:rPr>
          <w:rFonts w:ascii="Aptos" w:hAnsi="Aptos" w:cs="Arial"/>
          <w:color w:val="000000" w:themeColor="text1"/>
          <w:sz w:val="24"/>
          <w:szCs w:val="24"/>
        </w:rPr>
        <w:t xml:space="preserve"> N=2 across 1 experiment.</w:t>
      </w:r>
      <w:r w:rsidRPr="00E21630">
        <w:rPr>
          <w:rFonts w:ascii="Aptos" w:hAnsi="Aptos" w:cs="Arial"/>
          <w:color w:val="000000" w:themeColor="text1"/>
          <w:sz w:val="24"/>
          <w:szCs w:val="24"/>
        </w:rPr>
        <w:t xml:space="preserve"> </w:t>
      </w:r>
      <w:r w:rsidR="00D43C23" w:rsidRPr="00E21630">
        <w:rPr>
          <w:rFonts w:ascii="Aptos" w:hAnsi="Aptos" w:cs="Arial"/>
          <w:color w:val="000000" w:themeColor="text1"/>
          <w:sz w:val="24"/>
          <w:szCs w:val="24"/>
        </w:rPr>
        <w:t>Data were analyzed with Brown-Forsythe and Welch’s ANOVA tests using Dunnett’s T3 multiple comparisons test</w:t>
      </w:r>
      <w:r w:rsidR="00BB38DC" w:rsidRPr="00E21630">
        <w:rPr>
          <w:rFonts w:ascii="Aptos" w:hAnsi="Aptos" w:cs="Arial"/>
          <w:color w:val="000000" w:themeColor="text1"/>
          <w:sz w:val="24"/>
          <w:szCs w:val="24"/>
        </w:rPr>
        <w:t xml:space="preserve">s with statistical significance indicated as follows: ns, </w:t>
      </w:r>
      <w:r w:rsidR="00BB38DC" w:rsidRPr="00E21630">
        <w:rPr>
          <w:rFonts w:ascii="Aptos" w:hAnsi="Aptos" w:cs="Arial"/>
          <w:i/>
          <w:iCs/>
          <w:color w:val="000000" w:themeColor="text1"/>
          <w:sz w:val="24"/>
          <w:szCs w:val="24"/>
        </w:rPr>
        <w:t xml:space="preserve">P </w:t>
      </w:r>
      <w:r w:rsidR="00BB38DC" w:rsidRPr="00E21630">
        <w:rPr>
          <w:rFonts w:ascii="Aptos" w:hAnsi="Aptos" w:cs="Arial"/>
          <w:color w:val="000000" w:themeColor="text1"/>
          <w:sz w:val="24"/>
          <w:szCs w:val="24"/>
        </w:rPr>
        <w:t xml:space="preserve">&gt; .05; *, </w:t>
      </w:r>
      <w:r w:rsidR="00BB38DC" w:rsidRPr="00E21630">
        <w:rPr>
          <w:rFonts w:ascii="Aptos" w:hAnsi="Aptos" w:cs="Arial"/>
          <w:i/>
          <w:iCs/>
          <w:color w:val="000000" w:themeColor="text1"/>
          <w:sz w:val="24"/>
          <w:szCs w:val="24"/>
        </w:rPr>
        <w:t>P</w:t>
      </w:r>
      <w:r w:rsidR="00BB38DC" w:rsidRPr="00E21630">
        <w:rPr>
          <w:rFonts w:ascii="Aptos" w:hAnsi="Aptos" w:cs="Arial"/>
          <w:color w:val="000000" w:themeColor="text1"/>
          <w:sz w:val="24"/>
          <w:szCs w:val="24"/>
        </w:rPr>
        <w:t xml:space="preserve"> </w:t>
      </w:r>
      <w:r w:rsidR="00BB38DC" w:rsidRPr="00E21630">
        <w:rPr>
          <w:rFonts w:cstheme="minorHAnsi"/>
          <w:color w:val="000000" w:themeColor="text1"/>
        </w:rPr>
        <w:t>≤</w:t>
      </w:r>
      <w:r w:rsidR="00BB38DC" w:rsidRPr="00E21630">
        <w:rPr>
          <w:rFonts w:ascii="Aptos" w:hAnsi="Aptos" w:cs="Arial"/>
          <w:color w:val="000000" w:themeColor="text1"/>
          <w:sz w:val="24"/>
          <w:szCs w:val="24"/>
        </w:rPr>
        <w:t xml:space="preserve"> 0.05; **, </w:t>
      </w:r>
      <w:r w:rsidR="00BB38DC" w:rsidRPr="00E21630">
        <w:rPr>
          <w:rFonts w:ascii="Aptos" w:hAnsi="Aptos" w:cs="Arial"/>
          <w:i/>
          <w:iCs/>
          <w:color w:val="000000" w:themeColor="text1"/>
          <w:sz w:val="24"/>
          <w:szCs w:val="24"/>
        </w:rPr>
        <w:t xml:space="preserve">P </w:t>
      </w:r>
      <w:r w:rsidR="00BB38DC" w:rsidRPr="00E21630">
        <w:rPr>
          <w:rFonts w:cstheme="minorHAnsi"/>
          <w:color w:val="000000" w:themeColor="text1"/>
        </w:rPr>
        <w:t>≤</w:t>
      </w:r>
      <w:r w:rsidR="00BB38DC" w:rsidRPr="00E21630">
        <w:rPr>
          <w:rFonts w:ascii="Aptos" w:hAnsi="Aptos" w:cs="Arial"/>
          <w:color w:val="000000" w:themeColor="text1"/>
          <w:sz w:val="24"/>
          <w:szCs w:val="24"/>
        </w:rPr>
        <w:t xml:space="preserve"> 0.01; ***, </w:t>
      </w:r>
      <w:r w:rsidR="00BB38DC" w:rsidRPr="00E21630">
        <w:rPr>
          <w:rFonts w:ascii="Aptos" w:hAnsi="Aptos" w:cs="Arial"/>
          <w:i/>
          <w:iCs/>
          <w:color w:val="000000" w:themeColor="text1"/>
          <w:sz w:val="24"/>
          <w:szCs w:val="24"/>
        </w:rPr>
        <w:t xml:space="preserve">P </w:t>
      </w:r>
      <w:r w:rsidR="00BB38DC" w:rsidRPr="00E21630">
        <w:rPr>
          <w:rFonts w:cstheme="minorHAnsi"/>
          <w:color w:val="000000" w:themeColor="text1"/>
        </w:rPr>
        <w:t xml:space="preserve">≤ </w:t>
      </w:r>
      <w:r w:rsidR="00BB38DC" w:rsidRPr="00E21630">
        <w:rPr>
          <w:rFonts w:ascii="Aptos" w:hAnsi="Aptos" w:cs="Arial"/>
          <w:color w:val="000000" w:themeColor="text1"/>
          <w:sz w:val="24"/>
          <w:szCs w:val="24"/>
        </w:rPr>
        <w:t xml:space="preserve">0.001; ****, </w:t>
      </w:r>
      <w:r w:rsidR="00BB38DC" w:rsidRPr="00E21630">
        <w:rPr>
          <w:rFonts w:ascii="Aptos" w:hAnsi="Aptos" w:cs="Arial"/>
          <w:i/>
          <w:iCs/>
          <w:color w:val="000000" w:themeColor="text1"/>
          <w:sz w:val="24"/>
          <w:szCs w:val="24"/>
        </w:rPr>
        <w:t xml:space="preserve">P </w:t>
      </w:r>
      <w:r w:rsidR="00BB38DC" w:rsidRPr="00E21630">
        <w:rPr>
          <w:rFonts w:cstheme="minorHAnsi"/>
          <w:color w:val="000000" w:themeColor="text1"/>
        </w:rPr>
        <w:t xml:space="preserve">≤ </w:t>
      </w:r>
      <w:r w:rsidR="00BB38DC" w:rsidRPr="00E21630">
        <w:rPr>
          <w:rFonts w:ascii="Aptos" w:hAnsi="Aptos" w:cs="Arial"/>
          <w:color w:val="000000" w:themeColor="text1"/>
          <w:sz w:val="24"/>
          <w:szCs w:val="24"/>
        </w:rPr>
        <w:t>0.0001</w:t>
      </w:r>
      <w:r w:rsidR="00D30DB3" w:rsidRPr="00E21630">
        <w:rPr>
          <w:rFonts w:ascii="Aptos" w:hAnsi="Aptos" w:cs="Arial"/>
          <w:color w:val="000000" w:themeColor="text1"/>
          <w:sz w:val="24"/>
          <w:szCs w:val="24"/>
        </w:rPr>
        <w:t>.</w:t>
      </w:r>
    </w:p>
    <w:p w14:paraId="5F093B42" w14:textId="5FA54397" w:rsidR="00964253" w:rsidRPr="00E21630" w:rsidRDefault="004A2374" w:rsidP="008C058A">
      <w:pPr>
        <w:adjustRightInd w:val="0"/>
        <w:snapToGrid w:val="0"/>
        <w:spacing w:line="480" w:lineRule="auto"/>
        <w:rPr>
          <w:rFonts w:ascii="Aptos" w:hAnsi="Aptos" w:cs="Arial"/>
          <w:color w:val="000000" w:themeColor="text1"/>
          <w:sz w:val="24"/>
          <w:szCs w:val="24"/>
        </w:rPr>
      </w:pPr>
      <w:r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lastRenderedPageBreak/>
        <w:t>Supplemental</w:t>
      </w:r>
      <w:r w:rsidR="00964253"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 xml:space="preserve"> Figure 3</w:t>
      </w:r>
      <w:r w:rsidR="00D30DB3"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>.</w:t>
      </w:r>
      <w:r w:rsidR="00964253" w:rsidRPr="00E21630">
        <w:rPr>
          <w:rFonts w:ascii="Aptos" w:hAnsi="Aptos" w:cs="Arial"/>
          <w:color w:val="000000" w:themeColor="text1"/>
          <w:sz w:val="24"/>
          <w:szCs w:val="24"/>
        </w:rPr>
        <w:t xml:space="preserve">  </w:t>
      </w:r>
      <w:r w:rsidR="0023693E"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 xml:space="preserve">Immunofluorescence assays </w:t>
      </w:r>
      <w:r w:rsidR="00964253"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>of human Jurkat T cells</w:t>
      </w:r>
      <w:r w:rsidR="00D30DB3"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>.</w:t>
      </w:r>
      <w:r w:rsidR="00964253"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 xml:space="preserve"> </w:t>
      </w:r>
      <w:r w:rsidR="00BB38DC" w:rsidRPr="00E21630">
        <w:rPr>
          <w:rFonts w:ascii="Aptos" w:hAnsi="Aptos" w:cs="Arial"/>
          <w:color w:val="000000" w:themeColor="text1"/>
          <w:sz w:val="24"/>
          <w:szCs w:val="24"/>
        </w:rPr>
        <w:t xml:space="preserve">Human Jurkat T cells were </w:t>
      </w:r>
      <w:r w:rsidR="0023693E" w:rsidRPr="00E21630">
        <w:rPr>
          <w:rFonts w:ascii="Aptos" w:hAnsi="Aptos" w:cs="Arial"/>
          <w:color w:val="000000" w:themeColor="text1"/>
          <w:sz w:val="24"/>
          <w:szCs w:val="24"/>
        </w:rPr>
        <w:t>labeled with</w:t>
      </w:r>
      <w:r w:rsidR="00BB38DC" w:rsidRPr="00E21630">
        <w:rPr>
          <w:rFonts w:ascii="Aptos" w:hAnsi="Aptos" w:cs="Arial"/>
          <w:color w:val="000000" w:themeColor="text1"/>
          <w:sz w:val="24"/>
          <w:szCs w:val="24"/>
        </w:rPr>
        <w:t xml:space="preserve"> CD3, CD46, or CD55 </w:t>
      </w:r>
      <w:r w:rsidR="0023693E" w:rsidRPr="00E21630">
        <w:rPr>
          <w:rFonts w:ascii="Aptos" w:hAnsi="Aptos" w:cs="Arial"/>
          <w:color w:val="000000" w:themeColor="text1"/>
          <w:sz w:val="24"/>
          <w:szCs w:val="24"/>
        </w:rPr>
        <w:t>antibodies</w:t>
      </w:r>
      <w:r w:rsidR="00BB38DC" w:rsidRPr="00E21630">
        <w:rPr>
          <w:rFonts w:ascii="Aptos" w:hAnsi="Aptos" w:cs="Arial"/>
          <w:color w:val="000000" w:themeColor="text1"/>
          <w:sz w:val="24"/>
          <w:szCs w:val="24"/>
        </w:rPr>
        <w:t xml:space="preserve">. </w:t>
      </w:r>
      <w:r w:rsidR="00084EB3" w:rsidRPr="00E21630">
        <w:rPr>
          <w:rFonts w:ascii="Aptos" w:hAnsi="Aptos" w:cs="Arial"/>
          <w:color w:val="000000" w:themeColor="text1"/>
          <w:sz w:val="24"/>
          <w:szCs w:val="24"/>
        </w:rPr>
        <w:t xml:space="preserve">Note the mean </w:t>
      </w:r>
      <w:r w:rsidR="00BD32F7" w:rsidRPr="00E21630">
        <w:rPr>
          <w:rFonts w:ascii="Aptos" w:hAnsi="Aptos" w:cs="Arial"/>
          <w:color w:val="000000" w:themeColor="text1"/>
          <w:sz w:val="24"/>
          <w:szCs w:val="24"/>
        </w:rPr>
        <w:t>fluorescence</w:t>
      </w:r>
      <w:r w:rsidR="00084EB3" w:rsidRPr="00E21630">
        <w:rPr>
          <w:rFonts w:ascii="Aptos" w:hAnsi="Aptos" w:cs="Arial"/>
          <w:color w:val="000000" w:themeColor="text1"/>
          <w:sz w:val="24"/>
          <w:szCs w:val="24"/>
        </w:rPr>
        <w:t xml:space="preserve"> intensity of CD3 staining is much higher than CD46 or CD55. </w:t>
      </w:r>
      <w:r w:rsidR="0023693E" w:rsidRPr="00E21630">
        <w:rPr>
          <w:rFonts w:ascii="Aptos" w:hAnsi="Aptos" w:cs="Arial"/>
          <w:color w:val="000000" w:themeColor="text1"/>
          <w:sz w:val="24"/>
          <w:szCs w:val="24"/>
        </w:rPr>
        <w:t xml:space="preserve">Data </w:t>
      </w:r>
      <w:r w:rsidR="00BB38DC" w:rsidRPr="00E21630">
        <w:rPr>
          <w:rFonts w:ascii="Aptos" w:hAnsi="Aptos" w:cs="Arial"/>
          <w:color w:val="000000" w:themeColor="text1"/>
          <w:sz w:val="24"/>
          <w:szCs w:val="24"/>
        </w:rPr>
        <w:t>are from a single experiment w</w:t>
      </w:r>
      <w:r w:rsidR="0023693E" w:rsidRPr="00E21630">
        <w:rPr>
          <w:rFonts w:ascii="Aptos" w:hAnsi="Aptos" w:cs="Arial"/>
          <w:color w:val="000000" w:themeColor="text1"/>
          <w:sz w:val="24"/>
          <w:szCs w:val="24"/>
        </w:rPr>
        <w:t>ith</w:t>
      </w:r>
      <w:r w:rsidR="00BB38DC" w:rsidRPr="00E21630">
        <w:rPr>
          <w:rFonts w:ascii="Aptos" w:hAnsi="Aptos" w:cs="Arial"/>
          <w:color w:val="000000" w:themeColor="text1"/>
          <w:sz w:val="24"/>
          <w:szCs w:val="24"/>
        </w:rPr>
        <w:t xml:space="preserve"> n=1 for each </w:t>
      </w:r>
      <w:r w:rsidR="0023693E" w:rsidRPr="00E21630">
        <w:rPr>
          <w:rFonts w:ascii="Aptos" w:hAnsi="Aptos" w:cs="Arial"/>
          <w:color w:val="000000" w:themeColor="text1"/>
          <w:sz w:val="24"/>
          <w:szCs w:val="24"/>
        </w:rPr>
        <w:t>antibody</w:t>
      </w:r>
      <w:r w:rsidR="00BB38DC" w:rsidRPr="00E21630">
        <w:rPr>
          <w:rFonts w:ascii="Aptos" w:hAnsi="Aptos" w:cs="Arial"/>
          <w:color w:val="000000" w:themeColor="text1"/>
          <w:sz w:val="24"/>
          <w:szCs w:val="24"/>
        </w:rPr>
        <w:t>. Statistical analysis was not performed due to lack of replicates</w:t>
      </w:r>
      <w:r w:rsidR="0023693E" w:rsidRPr="00E21630">
        <w:rPr>
          <w:rFonts w:ascii="Aptos" w:hAnsi="Aptos" w:cs="Arial"/>
          <w:color w:val="000000" w:themeColor="text1"/>
          <w:sz w:val="24"/>
          <w:szCs w:val="24"/>
        </w:rPr>
        <w:t>.</w:t>
      </w:r>
    </w:p>
    <w:p w14:paraId="79DB194E" w14:textId="479EB448" w:rsidR="00D30DB3" w:rsidRPr="00E21630" w:rsidRDefault="00000EA9" w:rsidP="00D30DB3">
      <w:pPr>
        <w:adjustRightInd w:val="0"/>
        <w:snapToGrid w:val="0"/>
        <w:spacing w:line="480" w:lineRule="auto"/>
        <w:rPr>
          <w:rFonts w:ascii="Aptos" w:hAnsi="Aptos" w:cs="Arial"/>
          <w:color w:val="000000" w:themeColor="text1"/>
          <w:sz w:val="24"/>
          <w:szCs w:val="24"/>
        </w:rPr>
      </w:pPr>
      <w:r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 xml:space="preserve">Supplemental Figure </w:t>
      </w:r>
      <w:r w:rsidR="00964253"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>4</w:t>
      </w:r>
      <w:r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>. Non-normalized data from Figure 5</w:t>
      </w:r>
      <w:r w:rsidR="005074BF"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>b</w:t>
      </w:r>
      <w:r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>.</w:t>
      </w:r>
      <w:r w:rsidRPr="00E21630">
        <w:rPr>
          <w:rFonts w:ascii="Aptos" w:hAnsi="Aptos" w:cs="Arial"/>
          <w:color w:val="000000" w:themeColor="text1"/>
          <w:sz w:val="24"/>
          <w:szCs w:val="24"/>
        </w:rPr>
        <w:t xml:space="preserve"> CMFDA-labeled amoebae were co-incubated with CMTPX-labeled Sf9 cells for 1 hour, or incubated in the absence of Sf9 cells, and then exposed to human serum for thirty minutes. Cells were stained with Live/Dead fixable violet and analyzed with imaging flow cytometry. N=12-15 across 5 independent experiments</w:t>
      </w:r>
      <w:r w:rsidR="00010A94" w:rsidRPr="00E21630">
        <w:rPr>
          <w:rFonts w:ascii="Aptos" w:hAnsi="Aptos" w:cs="Arial"/>
          <w:color w:val="000000" w:themeColor="text1"/>
          <w:sz w:val="24"/>
          <w:szCs w:val="24"/>
        </w:rPr>
        <w:t>.</w:t>
      </w:r>
      <w:r w:rsidR="004A2374" w:rsidRPr="00E21630">
        <w:rPr>
          <w:rFonts w:ascii="Aptos" w:hAnsi="Aptos" w:cs="Arial"/>
          <w:color w:val="000000" w:themeColor="text1"/>
          <w:sz w:val="24"/>
          <w:szCs w:val="24"/>
        </w:rPr>
        <w:t xml:space="preserve"> </w:t>
      </w:r>
      <w:r w:rsidR="005E184E" w:rsidRPr="00E21630">
        <w:rPr>
          <w:rFonts w:ascii="Aptos" w:hAnsi="Aptos" w:cs="Arial"/>
          <w:color w:val="000000" w:themeColor="text1"/>
          <w:sz w:val="24"/>
          <w:szCs w:val="24"/>
        </w:rPr>
        <w:t xml:space="preserve">Data were analyzed with Brown-Forsythe and Welch’s ANOVA tests using Dunnett’s T3 multiple comparisons tests with statistical significance indicated as follows: ns, </w:t>
      </w:r>
      <w:r w:rsidR="005E184E" w:rsidRPr="00E21630">
        <w:rPr>
          <w:rFonts w:ascii="Aptos" w:hAnsi="Aptos" w:cs="Arial"/>
          <w:i/>
          <w:iCs/>
          <w:color w:val="000000" w:themeColor="text1"/>
          <w:sz w:val="24"/>
          <w:szCs w:val="24"/>
        </w:rPr>
        <w:t xml:space="preserve">P </w:t>
      </w:r>
      <w:r w:rsidR="005E184E" w:rsidRPr="00E21630">
        <w:rPr>
          <w:rFonts w:ascii="Aptos" w:hAnsi="Aptos" w:cs="Arial"/>
          <w:color w:val="000000" w:themeColor="text1"/>
          <w:sz w:val="24"/>
          <w:szCs w:val="24"/>
        </w:rPr>
        <w:t xml:space="preserve">&gt; .05; *, </w:t>
      </w:r>
      <w:r w:rsidR="005E184E" w:rsidRPr="00E21630">
        <w:rPr>
          <w:rFonts w:ascii="Aptos" w:hAnsi="Aptos" w:cs="Arial"/>
          <w:i/>
          <w:iCs/>
          <w:color w:val="000000" w:themeColor="text1"/>
          <w:sz w:val="24"/>
          <w:szCs w:val="24"/>
        </w:rPr>
        <w:t>P</w:t>
      </w:r>
      <w:r w:rsidR="005E184E" w:rsidRPr="00E21630">
        <w:rPr>
          <w:rFonts w:ascii="Aptos" w:hAnsi="Aptos" w:cs="Arial"/>
          <w:color w:val="000000" w:themeColor="text1"/>
          <w:sz w:val="24"/>
          <w:szCs w:val="24"/>
        </w:rPr>
        <w:t xml:space="preserve"> </w:t>
      </w:r>
      <w:r w:rsidR="005E184E" w:rsidRPr="00E21630">
        <w:rPr>
          <w:rFonts w:cstheme="minorHAnsi"/>
          <w:color w:val="000000" w:themeColor="text1"/>
        </w:rPr>
        <w:t>≤</w:t>
      </w:r>
      <w:r w:rsidR="005E184E" w:rsidRPr="00E21630">
        <w:rPr>
          <w:rFonts w:ascii="Aptos" w:hAnsi="Aptos" w:cs="Arial"/>
          <w:color w:val="000000" w:themeColor="text1"/>
          <w:sz w:val="24"/>
          <w:szCs w:val="24"/>
        </w:rPr>
        <w:t xml:space="preserve"> 0.05; **, </w:t>
      </w:r>
      <w:r w:rsidR="005E184E" w:rsidRPr="00E21630">
        <w:rPr>
          <w:rFonts w:ascii="Aptos" w:hAnsi="Aptos" w:cs="Arial"/>
          <w:i/>
          <w:iCs/>
          <w:color w:val="000000" w:themeColor="text1"/>
          <w:sz w:val="24"/>
          <w:szCs w:val="24"/>
        </w:rPr>
        <w:t xml:space="preserve">P </w:t>
      </w:r>
      <w:r w:rsidR="005E184E" w:rsidRPr="00E21630">
        <w:rPr>
          <w:rFonts w:cstheme="minorHAnsi"/>
          <w:color w:val="000000" w:themeColor="text1"/>
        </w:rPr>
        <w:t>≤</w:t>
      </w:r>
      <w:r w:rsidR="005E184E" w:rsidRPr="00E21630">
        <w:rPr>
          <w:rFonts w:ascii="Aptos" w:hAnsi="Aptos" w:cs="Arial"/>
          <w:color w:val="000000" w:themeColor="text1"/>
          <w:sz w:val="24"/>
          <w:szCs w:val="24"/>
        </w:rPr>
        <w:t xml:space="preserve"> 0.01; ***, </w:t>
      </w:r>
      <w:r w:rsidR="005E184E" w:rsidRPr="00E21630">
        <w:rPr>
          <w:rFonts w:ascii="Aptos" w:hAnsi="Aptos" w:cs="Arial"/>
          <w:i/>
          <w:iCs/>
          <w:color w:val="000000" w:themeColor="text1"/>
          <w:sz w:val="24"/>
          <w:szCs w:val="24"/>
        </w:rPr>
        <w:t xml:space="preserve">P </w:t>
      </w:r>
      <w:r w:rsidR="005E184E" w:rsidRPr="00E21630">
        <w:rPr>
          <w:rFonts w:cstheme="minorHAnsi"/>
          <w:color w:val="000000" w:themeColor="text1"/>
        </w:rPr>
        <w:t xml:space="preserve">≤ </w:t>
      </w:r>
      <w:r w:rsidR="005E184E" w:rsidRPr="00E21630">
        <w:rPr>
          <w:rFonts w:ascii="Aptos" w:hAnsi="Aptos" w:cs="Arial"/>
          <w:color w:val="000000" w:themeColor="text1"/>
          <w:sz w:val="24"/>
          <w:szCs w:val="24"/>
        </w:rPr>
        <w:t xml:space="preserve">0.001; ****, </w:t>
      </w:r>
      <w:r w:rsidR="005E184E" w:rsidRPr="00E21630">
        <w:rPr>
          <w:rFonts w:ascii="Aptos" w:hAnsi="Aptos" w:cs="Arial"/>
          <w:i/>
          <w:iCs/>
          <w:color w:val="000000" w:themeColor="text1"/>
          <w:sz w:val="24"/>
          <w:szCs w:val="24"/>
        </w:rPr>
        <w:t xml:space="preserve">P </w:t>
      </w:r>
      <w:r w:rsidR="005E184E" w:rsidRPr="00E21630">
        <w:rPr>
          <w:rFonts w:cstheme="minorHAnsi"/>
          <w:color w:val="000000" w:themeColor="text1"/>
        </w:rPr>
        <w:t xml:space="preserve">≤ </w:t>
      </w:r>
      <w:r w:rsidR="005E184E" w:rsidRPr="00E21630">
        <w:rPr>
          <w:rFonts w:ascii="Aptos" w:hAnsi="Aptos" w:cs="Arial"/>
          <w:color w:val="000000" w:themeColor="text1"/>
          <w:sz w:val="24"/>
          <w:szCs w:val="24"/>
        </w:rPr>
        <w:t>0.0001</w:t>
      </w:r>
      <w:r w:rsidR="00D30DB3" w:rsidRPr="00E21630">
        <w:rPr>
          <w:rFonts w:ascii="Aptos" w:hAnsi="Aptos" w:cs="Arial"/>
          <w:color w:val="000000" w:themeColor="text1"/>
          <w:sz w:val="24"/>
          <w:szCs w:val="24"/>
        </w:rPr>
        <w:t>.</w:t>
      </w:r>
      <w:r w:rsidR="00D30DB3"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br w:type="page"/>
      </w:r>
    </w:p>
    <w:p w14:paraId="6176270E" w14:textId="622328A4" w:rsidR="00000EA9" w:rsidRPr="00E21630" w:rsidRDefault="00000EA9" w:rsidP="00000EA9">
      <w:pPr>
        <w:adjustRightInd w:val="0"/>
        <w:snapToGrid w:val="0"/>
        <w:spacing w:line="480" w:lineRule="auto"/>
        <w:rPr>
          <w:rFonts w:ascii="Aptos" w:hAnsi="Aptos" w:cs="Arial"/>
          <w:b/>
          <w:bCs/>
          <w:color w:val="000000" w:themeColor="text1"/>
          <w:sz w:val="24"/>
          <w:szCs w:val="24"/>
        </w:rPr>
      </w:pPr>
      <w:r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lastRenderedPageBreak/>
        <w:t>SUPPLEMENTAL VIDEO LEGENDS</w:t>
      </w:r>
    </w:p>
    <w:p w14:paraId="7EEED2F4" w14:textId="5DFF825D" w:rsidR="00FA48EB" w:rsidRDefault="00FA48EB" w:rsidP="00000EA9">
      <w:pPr>
        <w:adjustRightInd w:val="0"/>
        <w:snapToGrid w:val="0"/>
        <w:spacing w:line="480" w:lineRule="auto"/>
        <w:rPr>
          <w:rFonts w:ascii="Aptos" w:hAnsi="Aptos" w:cs="Arial"/>
          <w:color w:val="000000" w:themeColor="text1"/>
          <w:sz w:val="24"/>
          <w:szCs w:val="24"/>
        </w:rPr>
      </w:pPr>
      <w:r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 xml:space="preserve">Supplemental </w:t>
      </w:r>
      <w:r w:rsidR="00000EA9"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>Video 1</w:t>
      </w:r>
      <w:r w:rsidR="007C6571"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>.</w:t>
      </w:r>
      <w:r w:rsidR="00950A96"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 xml:space="preserve"> </w:t>
      </w:r>
      <w:r w:rsidR="00700633"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>Live-cell imaging of amoebic trogocytosis of Sf9 cells</w:t>
      </w:r>
      <w:r w:rsidR="007650B5">
        <w:rPr>
          <w:rFonts w:ascii="Aptos" w:hAnsi="Aptos" w:cs="Arial"/>
          <w:b/>
          <w:bCs/>
          <w:color w:val="000000" w:themeColor="text1"/>
          <w:sz w:val="24"/>
          <w:szCs w:val="24"/>
        </w:rPr>
        <w:t>, example 1</w:t>
      </w:r>
      <w:r w:rsidR="00700633"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 xml:space="preserve">. </w:t>
      </w:r>
      <w:r w:rsidR="00950A96" w:rsidRPr="00E21630">
        <w:rPr>
          <w:rFonts w:ascii="Aptos" w:hAnsi="Aptos" w:cs="Arial"/>
          <w:color w:val="000000" w:themeColor="text1"/>
          <w:sz w:val="24"/>
          <w:szCs w:val="24"/>
        </w:rPr>
        <w:t xml:space="preserve">CMFDA-labeled </w:t>
      </w:r>
      <w:r w:rsidR="00950A96" w:rsidRPr="00E21630">
        <w:rPr>
          <w:rFonts w:ascii="Aptos" w:hAnsi="Aptos" w:cs="Arial"/>
          <w:i/>
          <w:iCs/>
          <w:color w:val="000000" w:themeColor="text1"/>
          <w:sz w:val="24"/>
          <w:szCs w:val="24"/>
        </w:rPr>
        <w:t>E. histolytica</w:t>
      </w:r>
      <w:r w:rsidR="00950A96" w:rsidRPr="00E21630">
        <w:rPr>
          <w:rFonts w:ascii="Aptos" w:hAnsi="Aptos" w:cs="Arial"/>
          <w:color w:val="000000" w:themeColor="text1"/>
          <w:sz w:val="24"/>
          <w:szCs w:val="24"/>
        </w:rPr>
        <w:t xml:space="preserve"> trophozoite</w:t>
      </w:r>
      <w:r w:rsidR="00D97D32">
        <w:rPr>
          <w:rFonts w:ascii="Aptos" w:hAnsi="Aptos" w:cs="Arial"/>
          <w:color w:val="000000" w:themeColor="text1"/>
          <w:sz w:val="24"/>
          <w:szCs w:val="24"/>
        </w:rPr>
        <w:t>s</w:t>
      </w:r>
      <w:r w:rsidR="00950A96" w:rsidRPr="00E21630">
        <w:rPr>
          <w:rFonts w:ascii="Aptos" w:hAnsi="Aptos" w:cs="Arial"/>
          <w:color w:val="000000" w:themeColor="text1"/>
          <w:sz w:val="24"/>
          <w:szCs w:val="24"/>
        </w:rPr>
        <w:t xml:space="preserve"> </w:t>
      </w:r>
      <w:r w:rsidR="00EF32AE">
        <w:rPr>
          <w:rFonts w:ascii="Aptos" w:hAnsi="Aptos" w:cs="Arial"/>
          <w:color w:val="000000" w:themeColor="text1"/>
          <w:sz w:val="24"/>
          <w:szCs w:val="24"/>
        </w:rPr>
        <w:t xml:space="preserve">(turquoise) </w:t>
      </w:r>
      <w:r w:rsidR="00D97D32">
        <w:rPr>
          <w:rFonts w:ascii="Aptos" w:hAnsi="Aptos" w:cs="Arial"/>
          <w:color w:val="000000" w:themeColor="text1"/>
          <w:sz w:val="24"/>
          <w:szCs w:val="24"/>
        </w:rPr>
        <w:t>were combined</w:t>
      </w:r>
      <w:r w:rsidR="00950A96" w:rsidRPr="00E21630">
        <w:rPr>
          <w:rFonts w:ascii="Aptos" w:hAnsi="Aptos" w:cs="Arial"/>
          <w:color w:val="000000" w:themeColor="text1"/>
          <w:sz w:val="24"/>
          <w:szCs w:val="24"/>
        </w:rPr>
        <w:t xml:space="preserve"> </w:t>
      </w:r>
      <w:r w:rsidR="00D97D32">
        <w:rPr>
          <w:rFonts w:ascii="Aptos" w:hAnsi="Aptos" w:cs="Arial"/>
          <w:color w:val="000000" w:themeColor="text1"/>
          <w:sz w:val="24"/>
          <w:szCs w:val="24"/>
        </w:rPr>
        <w:t xml:space="preserve">with </w:t>
      </w:r>
      <w:r w:rsidR="00950A96" w:rsidRPr="00E21630">
        <w:rPr>
          <w:rFonts w:ascii="Aptos" w:hAnsi="Aptos" w:cs="Arial"/>
          <w:color w:val="000000" w:themeColor="text1"/>
          <w:sz w:val="24"/>
          <w:szCs w:val="24"/>
        </w:rPr>
        <w:t xml:space="preserve">CMTPX-labeled Sf9 cells </w:t>
      </w:r>
      <w:r w:rsidR="00EF32AE">
        <w:rPr>
          <w:rFonts w:ascii="Aptos" w:hAnsi="Aptos" w:cs="Arial"/>
          <w:color w:val="000000" w:themeColor="text1"/>
          <w:sz w:val="24"/>
          <w:szCs w:val="24"/>
        </w:rPr>
        <w:t>(orange)</w:t>
      </w:r>
      <w:r w:rsidR="00D97D32">
        <w:rPr>
          <w:rFonts w:ascii="Aptos" w:hAnsi="Aptos" w:cs="Arial"/>
          <w:color w:val="000000" w:themeColor="text1"/>
          <w:sz w:val="24"/>
          <w:szCs w:val="24"/>
        </w:rPr>
        <w:t xml:space="preserve">. </w:t>
      </w:r>
      <w:r w:rsidR="00C811C7">
        <w:rPr>
          <w:rFonts w:ascii="Aptos" w:hAnsi="Aptos" w:cs="Arial"/>
          <w:color w:val="000000" w:themeColor="text1"/>
          <w:sz w:val="24"/>
          <w:szCs w:val="24"/>
        </w:rPr>
        <w:t xml:space="preserve">The amoeba is already performing trogocytosis on the Sf9 cell, with a long narrow portion of the Sf9 cell visible </w:t>
      </w:r>
      <w:r w:rsidR="00D97D32">
        <w:rPr>
          <w:rFonts w:ascii="Aptos" w:hAnsi="Aptos" w:cs="Arial"/>
          <w:color w:val="000000" w:themeColor="text1"/>
          <w:sz w:val="24"/>
          <w:szCs w:val="24"/>
        </w:rPr>
        <w:t xml:space="preserve">within the amoeba, together with distinct bites of Sf9 cell material. </w:t>
      </w:r>
      <w:r w:rsidR="00EF32AE">
        <w:rPr>
          <w:rFonts w:ascii="Aptos" w:hAnsi="Aptos" w:cs="Arial"/>
          <w:color w:val="000000" w:themeColor="text1"/>
          <w:sz w:val="24"/>
          <w:szCs w:val="24"/>
        </w:rPr>
        <w:t>The video first shows the merged imagery with both the amoeba and Sf9 cells visible, and then the video shows the Sf9 channel alone</w:t>
      </w:r>
      <w:r w:rsidR="00C811C7">
        <w:rPr>
          <w:rFonts w:ascii="Aptos" w:hAnsi="Aptos" w:cs="Arial"/>
          <w:color w:val="000000" w:themeColor="text1"/>
          <w:sz w:val="24"/>
          <w:szCs w:val="24"/>
        </w:rPr>
        <w:t xml:space="preserve"> so that it is easier to see the </w:t>
      </w:r>
      <w:r w:rsidR="007650B5">
        <w:rPr>
          <w:rFonts w:ascii="Aptos" w:hAnsi="Aptos" w:cs="Arial"/>
          <w:color w:val="000000" w:themeColor="text1"/>
          <w:sz w:val="24"/>
          <w:szCs w:val="24"/>
        </w:rPr>
        <w:t>orange Sf9 material within the amoeba</w:t>
      </w:r>
      <w:r w:rsidR="00C811C7">
        <w:rPr>
          <w:rFonts w:ascii="Aptos" w:hAnsi="Aptos" w:cs="Arial"/>
          <w:color w:val="000000" w:themeColor="text1"/>
          <w:sz w:val="24"/>
          <w:szCs w:val="24"/>
        </w:rPr>
        <w:t>.</w:t>
      </w:r>
      <w:r w:rsidR="00D97D32">
        <w:rPr>
          <w:rFonts w:ascii="Aptos" w:hAnsi="Aptos" w:cs="Arial"/>
          <w:color w:val="000000" w:themeColor="text1"/>
          <w:sz w:val="24"/>
          <w:szCs w:val="24"/>
        </w:rPr>
        <w:t xml:space="preserve"> Images were collected using a</w:t>
      </w:r>
      <w:r w:rsidR="00D97D32" w:rsidRPr="00E21630">
        <w:rPr>
          <w:rFonts w:ascii="Aptos" w:hAnsi="Aptos" w:cs="Arial"/>
          <w:color w:val="000000" w:themeColor="text1"/>
          <w:sz w:val="24"/>
          <w:szCs w:val="24"/>
        </w:rPr>
        <w:t xml:space="preserve"> Zeiss LSM 980 with Airyscan2 using multiple z-stacks from a top-down view for 3D imaging.</w:t>
      </w:r>
    </w:p>
    <w:p w14:paraId="2AF98803" w14:textId="3659C4C6" w:rsidR="00EF32AE" w:rsidRDefault="00EF32AE" w:rsidP="00000EA9">
      <w:pPr>
        <w:adjustRightInd w:val="0"/>
        <w:snapToGrid w:val="0"/>
        <w:spacing w:line="480" w:lineRule="auto"/>
        <w:rPr>
          <w:rFonts w:ascii="Aptos" w:hAnsi="Aptos" w:cs="Arial"/>
          <w:color w:val="000000" w:themeColor="text1"/>
          <w:sz w:val="24"/>
          <w:szCs w:val="24"/>
        </w:rPr>
      </w:pPr>
      <w:r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 xml:space="preserve">Supplemental Video </w:t>
      </w:r>
      <w:r>
        <w:rPr>
          <w:rFonts w:ascii="Aptos" w:hAnsi="Aptos" w:cs="Arial"/>
          <w:b/>
          <w:bCs/>
          <w:color w:val="000000" w:themeColor="text1"/>
          <w:sz w:val="24"/>
          <w:szCs w:val="24"/>
        </w:rPr>
        <w:t>2</w:t>
      </w:r>
      <w:r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>. Live-cell imaging of amoebic trogocytosis of Sf9 cells</w:t>
      </w:r>
      <w:r w:rsidR="007650B5">
        <w:rPr>
          <w:rFonts w:ascii="Aptos" w:hAnsi="Aptos" w:cs="Arial"/>
          <w:b/>
          <w:bCs/>
          <w:color w:val="000000" w:themeColor="text1"/>
          <w:sz w:val="24"/>
          <w:szCs w:val="24"/>
        </w:rPr>
        <w:t>, example 2</w:t>
      </w:r>
      <w:r w:rsidR="00D97D32"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 xml:space="preserve">. </w:t>
      </w:r>
      <w:r w:rsidR="00D97D32" w:rsidRPr="00E21630">
        <w:rPr>
          <w:rFonts w:ascii="Aptos" w:hAnsi="Aptos" w:cs="Arial"/>
          <w:color w:val="000000" w:themeColor="text1"/>
          <w:sz w:val="24"/>
          <w:szCs w:val="24"/>
        </w:rPr>
        <w:t xml:space="preserve">CMFDA-labeled </w:t>
      </w:r>
      <w:r w:rsidR="00D97D32" w:rsidRPr="00E21630">
        <w:rPr>
          <w:rFonts w:ascii="Aptos" w:hAnsi="Aptos" w:cs="Arial"/>
          <w:i/>
          <w:iCs/>
          <w:color w:val="000000" w:themeColor="text1"/>
          <w:sz w:val="24"/>
          <w:szCs w:val="24"/>
        </w:rPr>
        <w:t>E. histolytica</w:t>
      </w:r>
      <w:r w:rsidR="00D97D32" w:rsidRPr="00E21630">
        <w:rPr>
          <w:rFonts w:ascii="Aptos" w:hAnsi="Aptos" w:cs="Arial"/>
          <w:color w:val="000000" w:themeColor="text1"/>
          <w:sz w:val="24"/>
          <w:szCs w:val="24"/>
        </w:rPr>
        <w:t xml:space="preserve"> trophozoite</w:t>
      </w:r>
      <w:r w:rsidR="00D97D32">
        <w:rPr>
          <w:rFonts w:ascii="Aptos" w:hAnsi="Aptos" w:cs="Arial"/>
          <w:color w:val="000000" w:themeColor="text1"/>
          <w:sz w:val="24"/>
          <w:szCs w:val="24"/>
        </w:rPr>
        <w:t>s</w:t>
      </w:r>
      <w:r w:rsidR="00D97D32" w:rsidRPr="00E21630">
        <w:rPr>
          <w:rFonts w:ascii="Aptos" w:hAnsi="Aptos" w:cs="Arial"/>
          <w:color w:val="000000" w:themeColor="text1"/>
          <w:sz w:val="24"/>
          <w:szCs w:val="24"/>
        </w:rPr>
        <w:t xml:space="preserve"> </w:t>
      </w:r>
      <w:r w:rsidR="00D97D32">
        <w:rPr>
          <w:rFonts w:ascii="Aptos" w:hAnsi="Aptos" w:cs="Arial"/>
          <w:color w:val="000000" w:themeColor="text1"/>
          <w:sz w:val="24"/>
          <w:szCs w:val="24"/>
        </w:rPr>
        <w:t xml:space="preserve">(turquoise) </w:t>
      </w:r>
      <w:r w:rsidR="00D97D32">
        <w:rPr>
          <w:rFonts w:ascii="Aptos" w:hAnsi="Aptos" w:cs="Arial"/>
          <w:color w:val="000000" w:themeColor="text1"/>
          <w:sz w:val="24"/>
          <w:szCs w:val="24"/>
        </w:rPr>
        <w:t>were combined with</w:t>
      </w:r>
      <w:r w:rsidR="00D97D32" w:rsidRPr="00E21630">
        <w:rPr>
          <w:rFonts w:ascii="Aptos" w:hAnsi="Aptos" w:cs="Arial"/>
          <w:color w:val="000000" w:themeColor="text1"/>
          <w:sz w:val="24"/>
          <w:szCs w:val="24"/>
        </w:rPr>
        <w:t xml:space="preserve"> CMTPX-labeled Sf9 cells </w:t>
      </w:r>
      <w:r w:rsidR="00D97D32">
        <w:rPr>
          <w:rFonts w:ascii="Aptos" w:hAnsi="Aptos" w:cs="Arial"/>
          <w:color w:val="000000" w:themeColor="text1"/>
          <w:sz w:val="24"/>
          <w:szCs w:val="24"/>
        </w:rPr>
        <w:t xml:space="preserve">(orange). </w:t>
      </w:r>
      <w:r w:rsidR="00B30FC7">
        <w:rPr>
          <w:rFonts w:ascii="Aptos" w:hAnsi="Aptos" w:cs="Arial"/>
          <w:color w:val="000000" w:themeColor="text1"/>
          <w:sz w:val="24"/>
          <w:szCs w:val="24"/>
        </w:rPr>
        <w:t>In this example, one amoeba is performing trogocytosis on at least two Sf9 cells simultaneously</w:t>
      </w:r>
      <w:r w:rsidR="00D97D32">
        <w:rPr>
          <w:rFonts w:ascii="Aptos" w:hAnsi="Aptos" w:cs="Arial"/>
          <w:color w:val="000000" w:themeColor="text1"/>
          <w:sz w:val="24"/>
          <w:szCs w:val="24"/>
        </w:rPr>
        <w:t xml:space="preserve">. </w:t>
      </w:r>
      <w:r w:rsidR="00B30FC7">
        <w:rPr>
          <w:rFonts w:ascii="Aptos" w:hAnsi="Aptos" w:cs="Arial"/>
          <w:color w:val="000000" w:themeColor="text1"/>
          <w:sz w:val="24"/>
          <w:szCs w:val="24"/>
        </w:rPr>
        <w:t>The video shows the merged imagery with both the amoeba and Sf9 cells visible</w:t>
      </w:r>
      <w:r w:rsidR="00B30FC7">
        <w:rPr>
          <w:rFonts w:ascii="Aptos" w:hAnsi="Aptos" w:cs="Arial"/>
          <w:color w:val="000000" w:themeColor="text1"/>
          <w:sz w:val="24"/>
          <w:szCs w:val="24"/>
        </w:rPr>
        <w:t xml:space="preserve">. </w:t>
      </w:r>
      <w:r w:rsidR="00D97D32">
        <w:rPr>
          <w:rFonts w:ascii="Aptos" w:hAnsi="Aptos" w:cs="Arial"/>
          <w:color w:val="000000" w:themeColor="text1"/>
          <w:sz w:val="24"/>
          <w:szCs w:val="24"/>
        </w:rPr>
        <w:t>Images were collected using a</w:t>
      </w:r>
      <w:r w:rsidR="00D97D32" w:rsidRPr="00E21630">
        <w:rPr>
          <w:rFonts w:ascii="Aptos" w:hAnsi="Aptos" w:cs="Arial"/>
          <w:color w:val="000000" w:themeColor="text1"/>
          <w:sz w:val="24"/>
          <w:szCs w:val="24"/>
        </w:rPr>
        <w:t xml:space="preserve"> Zeiss LSM 980 with Airyscan2 using multiple z-stacks from a top-down view for 3D imaging.</w:t>
      </w:r>
    </w:p>
    <w:p w14:paraId="596200C9" w14:textId="738E2DF7" w:rsidR="00EF32AE" w:rsidRPr="00EF32AE" w:rsidRDefault="00EF32AE" w:rsidP="00000EA9">
      <w:pPr>
        <w:adjustRightInd w:val="0"/>
        <w:snapToGrid w:val="0"/>
        <w:spacing w:line="480" w:lineRule="auto"/>
        <w:rPr>
          <w:rFonts w:ascii="Aptos" w:hAnsi="Aptos" w:cs="Arial"/>
          <w:color w:val="000000" w:themeColor="text1"/>
          <w:sz w:val="24"/>
          <w:szCs w:val="24"/>
        </w:rPr>
      </w:pPr>
      <w:r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 xml:space="preserve">Supplemental Video </w:t>
      </w:r>
      <w:r>
        <w:rPr>
          <w:rFonts w:ascii="Aptos" w:hAnsi="Aptos" w:cs="Arial"/>
          <w:b/>
          <w:bCs/>
          <w:color w:val="000000" w:themeColor="text1"/>
          <w:sz w:val="24"/>
          <w:szCs w:val="24"/>
        </w:rPr>
        <w:t>3</w:t>
      </w:r>
      <w:r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>. Live-cell imaging of amoebic trogocytosis of Sf9 cells</w:t>
      </w:r>
      <w:r w:rsidR="007650B5">
        <w:rPr>
          <w:rFonts w:ascii="Aptos" w:hAnsi="Aptos" w:cs="Arial"/>
          <w:b/>
          <w:bCs/>
          <w:color w:val="000000" w:themeColor="text1"/>
          <w:sz w:val="24"/>
          <w:szCs w:val="24"/>
        </w:rPr>
        <w:t>, single channel view of example 2</w:t>
      </w:r>
      <w:r w:rsidRPr="00E21630">
        <w:rPr>
          <w:rFonts w:ascii="Aptos" w:hAnsi="Aptos" w:cs="Arial"/>
          <w:b/>
          <w:bCs/>
          <w:color w:val="000000" w:themeColor="text1"/>
          <w:sz w:val="24"/>
          <w:szCs w:val="24"/>
        </w:rPr>
        <w:t>.</w:t>
      </w:r>
      <w:r>
        <w:rPr>
          <w:rFonts w:ascii="Aptos" w:hAnsi="Aptos" w:cs="Arial"/>
          <w:color w:val="000000" w:themeColor="text1"/>
          <w:sz w:val="24"/>
          <w:szCs w:val="24"/>
        </w:rPr>
        <w:t xml:space="preserve"> </w:t>
      </w:r>
      <w:r w:rsidR="00B30FC7">
        <w:rPr>
          <w:rFonts w:ascii="Aptos" w:hAnsi="Aptos" w:cs="Arial"/>
          <w:color w:val="000000" w:themeColor="text1"/>
          <w:sz w:val="24"/>
          <w:szCs w:val="24"/>
        </w:rPr>
        <w:t xml:space="preserve">This video is identical to Supplemental Video 2, but here, only </w:t>
      </w:r>
      <w:r w:rsidR="00B30FC7">
        <w:rPr>
          <w:rFonts w:ascii="Aptos" w:hAnsi="Aptos" w:cs="Arial"/>
          <w:color w:val="000000" w:themeColor="text1"/>
          <w:sz w:val="24"/>
          <w:szCs w:val="24"/>
        </w:rPr>
        <w:t xml:space="preserve">the Sf9 channel </w:t>
      </w:r>
      <w:r w:rsidR="00B30FC7">
        <w:rPr>
          <w:rFonts w:ascii="Aptos" w:hAnsi="Aptos" w:cs="Arial"/>
          <w:color w:val="000000" w:themeColor="text1"/>
          <w:sz w:val="24"/>
          <w:szCs w:val="24"/>
        </w:rPr>
        <w:t xml:space="preserve">is shown, </w:t>
      </w:r>
      <w:r w:rsidR="00B30FC7">
        <w:rPr>
          <w:rFonts w:ascii="Aptos" w:hAnsi="Aptos" w:cs="Arial"/>
          <w:color w:val="000000" w:themeColor="text1"/>
          <w:sz w:val="24"/>
          <w:szCs w:val="24"/>
        </w:rPr>
        <w:t xml:space="preserve">so that it is easier to see the orange </w:t>
      </w:r>
      <w:r w:rsidR="007650B5">
        <w:rPr>
          <w:rFonts w:ascii="Aptos" w:hAnsi="Aptos" w:cs="Arial"/>
          <w:color w:val="000000" w:themeColor="text1"/>
          <w:sz w:val="24"/>
          <w:szCs w:val="24"/>
        </w:rPr>
        <w:t>Sf9 material within the amoeba</w:t>
      </w:r>
      <w:r w:rsidR="00B30FC7">
        <w:rPr>
          <w:rFonts w:ascii="Aptos" w:hAnsi="Aptos" w:cs="Arial"/>
          <w:color w:val="000000" w:themeColor="text1"/>
          <w:sz w:val="24"/>
          <w:szCs w:val="24"/>
        </w:rPr>
        <w:t>.</w:t>
      </w:r>
    </w:p>
    <w:sectPr w:rsidR="00EF32AE" w:rsidRPr="00EF32AE" w:rsidSect="005143E3">
      <w:footerReference w:type="even" r:id="rId8"/>
      <w:footerReference w:type="default" r:id="rId9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F6FDDB" w14:textId="77777777" w:rsidR="00457541" w:rsidRDefault="00457541" w:rsidP="00486607">
      <w:pPr>
        <w:spacing w:after="0" w:line="240" w:lineRule="auto"/>
      </w:pPr>
      <w:r>
        <w:separator/>
      </w:r>
    </w:p>
  </w:endnote>
  <w:endnote w:type="continuationSeparator" w:id="0">
    <w:p w14:paraId="39FB6582" w14:textId="77777777" w:rsidR="00457541" w:rsidRDefault="00457541" w:rsidP="00486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054767315"/>
      <w:docPartObj>
        <w:docPartGallery w:val="Page Numbers (Bottom of Page)"/>
        <w:docPartUnique/>
      </w:docPartObj>
    </w:sdtPr>
    <w:sdtContent>
      <w:p w14:paraId="1E97F393" w14:textId="1F8461C2" w:rsidR="00486607" w:rsidRDefault="004866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489563" w14:textId="77777777" w:rsidR="00486607" w:rsidRDefault="00486607" w:rsidP="0048660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804139364"/>
      <w:docPartObj>
        <w:docPartGallery w:val="Page Numbers (Bottom of Page)"/>
        <w:docPartUnique/>
      </w:docPartObj>
    </w:sdtPr>
    <w:sdtContent>
      <w:p w14:paraId="1A4ACB76" w14:textId="1549C779" w:rsidR="00486607" w:rsidRDefault="00486607">
        <w:pPr>
          <w:pStyle w:val="Footer"/>
          <w:framePr w:wrap="none" w:vAnchor="text" w:hAnchor="margin" w:xAlign="right" w:y="1"/>
          <w:rPr>
            <w:rStyle w:val="PageNumber"/>
          </w:rPr>
        </w:pPr>
        <w:r w:rsidRPr="00160FC2">
          <w:rPr>
            <w:rStyle w:val="PageNumber"/>
            <w:rFonts w:ascii="Aptos" w:hAnsi="Aptos" w:cs="Times New Roman"/>
          </w:rPr>
          <w:fldChar w:fldCharType="begin"/>
        </w:r>
        <w:r w:rsidRPr="00160FC2">
          <w:rPr>
            <w:rStyle w:val="PageNumber"/>
            <w:rFonts w:ascii="Aptos" w:hAnsi="Aptos" w:cs="Times New Roman"/>
          </w:rPr>
          <w:instrText xml:space="preserve"> PAGE </w:instrText>
        </w:r>
        <w:r w:rsidRPr="00160FC2">
          <w:rPr>
            <w:rStyle w:val="PageNumber"/>
            <w:rFonts w:ascii="Aptos" w:hAnsi="Aptos" w:cs="Times New Roman"/>
          </w:rPr>
          <w:fldChar w:fldCharType="separate"/>
        </w:r>
        <w:r w:rsidRPr="00577B38">
          <w:rPr>
            <w:rStyle w:val="PageNumber"/>
            <w:rFonts w:ascii="Aptos" w:hAnsi="Aptos" w:cs="Times New Roman"/>
            <w:noProof/>
          </w:rPr>
          <w:t>1</w:t>
        </w:r>
        <w:r w:rsidRPr="00160FC2">
          <w:rPr>
            <w:rStyle w:val="PageNumber"/>
            <w:rFonts w:ascii="Aptos" w:hAnsi="Aptos" w:cs="Times New Roman"/>
          </w:rPr>
          <w:fldChar w:fldCharType="end"/>
        </w:r>
      </w:p>
    </w:sdtContent>
  </w:sdt>
  <w:p w14:paraId="665D09B8" w14:textId="77777777" w:rsidR="00486607" w:rsidRDefault="00486607" w:rsidP="004866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481941" w14:textId="77777777" w:rsidR="00457541" w:rsidRDefault="00457541" w:rsidP="00486607">
      <w:pPr>
        <w:spacing w:after="0" w:line="240" w:lineRule="auto"/>
      </w:pPr>
      <w:r>
        <w:separator/>
      </w:r>
    </w:p>
  </w:footnote>
  <w:footnote w:type="continuationSeparator" w:id="0">
    <w:p w14:paraId="2A08324A" w14:textId="77777777" w:rsidR="00457541" w:rsidRDefault="00457541" w:rsidP="004866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F62A57"/>
    <w:multiLevelType w:val="hybridMultilevel"/>
    <w:tmpl w:val="CE7C0EEE"/>
    <w:lvl w:ilvl="0" w:tplc="BCA0F558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0703DCC"/>
    <w:multiLevelType w:val="hybridMultilevel"/>
    <w:tmpl w:val="E62CEBCE"/>
    <w:lvl w:ilvl="0" w:tplc="C16012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E8EB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5C3B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D67D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80C7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E25E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2C52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1E9E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3219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6196C2C"/>
    <w:multiLevelType w:val="hybridMultilevel"/>
    <w:tmpl w:val="45ECFEA2"/>
    <w:lvl w:ilvl="0" w:tplc="4DF651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4486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16DA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FA53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7C77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D422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480E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B68C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BA5B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8DE320C"/>
    <w:multiLevelType w:val="hybridMultilevel"/>
    <w:tmpl w:val="81F2B7A2"/>
    <w:lvl w:ilvl="0" w:tplc="68C015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2889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F6C7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B4DE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9694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6236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86B1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F6D2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8A66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B2E4C2B"/>
    <w:multiLevelType w:val="hybridMultilevel"/>
    <w:tmpl w:val="C3BC9EA8"/>
    <w:lvl w:ilvl="0" w:tplc="242890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861F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4624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B808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866D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A6F8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F815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DE81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38D7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D4909EB"/>
    <w:multiLevelType w:val="hybridMultilevel"/>
    <w:tmpl w:val="3A26512E"/>
    <w:lvl w:ilvl="0" w:tplc="7B304F08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C195778"/>
    <w:multiLevelType w:val="hybridMultilevel"/>
    <w:tmpl w:val="B73027F0"/>
    <w:lvl w:ilvl="0" w:tplc="8EFCBEE6">
      <w:start w:val="1"/>
      <w:numFmt w:val="decimal"/>
      <w:lvlText w:val="%1)"/>
      <w:lvlJc w:val="left"/>
      <w:pPr>
        <w:ind w:left="1080" w:hanging="360"/>
      </w:pPr>
    </w:lvl>
    <w:lvl w:ilvl="1" w:tplc="3880FA56">
      <w:start w:val="1"/>
      <w:numFmt w:val="decimal"/>
      <w:lvlText w:val="%2)"/>
      <w:lvlJc w:val="left"/>
      <w:pPr>
        <w:ind w:left="1080" w:hanging="360"/>
      </w:pPr>
    </w:lvl>
    <w:lvl w:ilvl="2" w:tplc="39F4B788">
      <w:start w:val="1"/>
      <w:numFmt w:val="decimal"/>
      <w:lvlText w:val="%3)"/>
      <w:lvlJc w:val="left"/>
      <w:pPr>
        <w:ind w:left="1080" w:hanging="360"/>
      </w:pPr>
    </w:lvl>
    <w:lvl w:ilvl="3" w:tplc="933AA850">
      <w:start w:val="1"/>
      <w:numFmt w:val="decimal"/>
      <w:lvlText w:val="%4)"/>
      <w:lvlJc w:val="left"/>
      <w:pPr>
        <w:ind w:left="1080" w:hanging="360"/>
      </w:pPr>
    </w:lvl>
    <w:lvl w:ilvl="4" w:tplc="9814CC64">
      <w:start w:val="1"/>
      <w:numFmt w:val="decimal"/>
      <w:lvlText w:val="%5)"/>
      <w:lvlJc w:val="left"/>
      <w:pPr>
        <w:ind w:left="1080" w:hanging="360"/>
      </w:pPr>
    </w:lvl>
    <w:lvl w:ilvl="5" w:tplc="A1E200C8">
      <w:start w:val="1"/>
      <w:numFmt w:val="decimal"/>
      <w:lvlText w:val="%6)"/>
      <w:lvlJc w:val="left"/>
      <w:pPr>
        <w:ind w:left="1080" w:hanging="360"/>
      </w:pPr>
    </w:lvl>
    <w:lvl w:ilvl="6" w:tplc="604EF32A">
      <w:start w:val="1"/>
      <w:numFmt w:val="decimal"/>
      <w:lvlText w:val="%7)"/>
      <w:lvlJc w:val="left"/>
      <w:pPr>
        <w:ind w:left="1080" w:hanging="360"/>
      </w:pPr>
    </w:lvl>
    <w:lvl w:ilvl="7" w:tplc="4C42F97C">
      <w:start w:val="1"/>
      <w:numFmt w:val="decimal"/>
      <w:lvlText w:val="%8)"/>
      <w:lvlJc w:val="left"/>
      <w:pPr>
        <w:ind w:left="1080" w:hanging="360"/>
      </w:pPr>
    </w:lvl>
    <w:lvl w:ilvl="8" w:tplc="9F82ED8A">
      <w:start w:val="1"/>
      <w:numFmt w:val="decimal"/>
      <w:lvlText w:val="%9)"/>
      <w:lvlJc w:val="left"/>
      <w:pPr>
        <w:ind w:left="1080" w:hanging="360"/>
      </w:pPr>
    </w:lvl>
  </w:abstractNum>
  <w:abstractNum w:abstractNumId="7" w15:restartNumberingAfterBreak="0">
    <w:nsid w:val="4DEE59E7"/>
    <w:multiLevelType w:val="hybridMultilevel"/>
    <w:tmpl w:val="796C86E2"/>
    <w:lvl w:ilvl="0" w:tplc="F9E09B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7289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E86A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14F3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9291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CA90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1EEC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1EBB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7002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8BA24EF"/>
    <w:multiLevelType w:val="hybridMultilevel"/>
    <w:tmpl w:val="276A7C96"/>
    <w:lvl w:ilvl="0" w:tplc="1F86B4B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8B53DE"/>
    <w:multiLevelType w:val="hybridMultilevel"/>
    <w:tmpl w:val="6BD0A4DC"/>
    <w:lvl w:ilvl="0" w:tplc="1BB2D4B8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8A0259"/>
    <w:multiLevelType w:val="hybridMultilevel"/>
    <w:tmpl w:val="876CD258"/>
    <w:lvl w:ilvl="0" w:tplc="1298A4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0090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CA07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D425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723C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14B5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7AB3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76AF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223B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62B20D11"/>
    <w:multiLevelType w:val="hybridMultilevel"/>
    <w:tmpl w:val="0E94975A"/>
    <w:lvl w:ilvl="0" w:tplc="C70ED7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102F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526F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1A9A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FC30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602D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9CAB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4E7F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E6E7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E1160D9"/>
    <w:multiLevelType w:val="hybridMultilevel"/>
    <w:tmpl w:val="1054DB7A"/>
    <w:lvl w:ilvl="0" w:tplc="5DC2317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7460DB8"/>
    <w:multiLevelType w:val="hybridMultilevel"/>
    <w:tmpl w:val="D918225C"/>
    <w:lvl w:ilvl="0" w:tplc="DCECD69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B15CD7"/>
    <w:multiLevelType w:val="hybridMultilevel"/>
    <w:tmpl w:val="EA56A4C0"/>
    <w:lvl w:ilvl="0" w:tplc="7B7017FE">
      <w:start w:val="1"/>
      <w:numFmt w:val="upperLetter"/>
      <w:lvlText w:val="%1.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5" w15:restartNumberingAfterBreak="0">
    <w:nsid w:val="7DE64336"/>
    <w:multiLevelType w:val="hybridMultilevel"/>
    <w:tmpl w:val="8C7CF3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5527438">
    <w:abstractNumId w:val="8"/>
  </w:num>
  <w:num w:numId="2" w16cid:durableId="1355881275">
    <w:abstractNumId w:val="13"/>
  </w:num>
  <w:num w:numId="3" w16cid:durableId="344333641">
    <w:abstractNumId w:val="12"/>
  </w:num>
  <w:num w:numId="4" w16cid:durableId="1910113671">
    <w:abstractNumId w:val="9"/>
  </w:num>
  <w:num w:numId="5" w16cid:durableId="243997565">
    <w:abstractNumId w:val="5"/>
  </w:num>
  <w:num w:numId="6" w16cid:durableId="272055615">
    <w:abstractNumId w:val="7"/>
  </w:num>
  <w:num w:numId="7" w16cid:durableId="722370384">
    <w:abstractNumId w:val="10"/>
  </w:num>
  <w:num w:numId="8" w16cid:durableId="108937132">
    <w:abstractNumId w:val="3"/>
  </w:num>
  <w:num w:numId="9" w16cid:durableId="1134443689">
    <w:abstractNumId w:val="11"/>
  </w:num>
  <w:num w:numId="10" w16cid:durableId="352193942">
    <w:abstractNumId w:val="4"/>
  </w:num>
  <w:num w:numId="11" w16cid:durableId="36201501">
    <w:abstractNumId w:val="1"/>
  </w:num>
  <w:num w:numId="12" w16cid:durableId="841898378">
    <w:abstractNumId w:val="0"/>
  </w:num>
  <w:num w:numId="13" w16cid:durableId="1741520342">
    <w:abstractNumId w:val="14"/>
  </w:num>
  <w:num w:numId="14" w16cid:durableId="1958218185">
    <w:abstractNumId w:val="2"/>
  </w:num>
  <w:num w:numId="15" w16cid:durableId="1806193669">
    <w:abstractNumId w:val="15"/>
  </w:num>
  <w:num w:numId="16" w16cid:durableId="62862864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6F0"/>
    <w:rsid w:val="00000EA9"/>
    <w:rsid w:val="00004B39"/>
    <w:rsid w:val="000060D0"/>
    <w:rsid w:val="00010A94"/>
    <w:rsid w:val="00012097"/>
    <w:rsid w:val="0001415F"/>
    <w:rsid w:val="00017B8D"/>
    <w:rsid w:val="000222AB"/>
    <w:rsid w:val="00022E2A"/>
    <w:rsid w:val="000236D3"/>
    <w:rsid w:val="00026CA6"/>
    <w:rsid w:val="0002756F"/>
    <w:rsid w:val="00031099"/>
    <w:rsid w:val="0003169D"/>
    <w:rsid w:val="00031DBF"/>
    <w:rsid w:val="00032D93"/>
    <w:rsid w:val="00035B5A"/>
    <w:rsid w:val="00042787"/>
    <w:rsid w:val="00044ADE"/>
    <w:rsid w:val="000455B4"/>
    <w:rsid w:val="0004602E"/>
    <w:rsid w:val="0004717D"/>
    <w:rsid w:val="00047A41"/>
    <w:rsid w:val="000504E4"/>
    <w:rsid w:val="00052589"/>
    <w:rsid w:val="00052E90"/>
    <w:rsid w:val="00053EC5"/>
    <w:rsid w:val="00053F1F"/>
    <w:rsid w:val="00055B3B"/>
    <w:rsid w:val="00061B7B"/>
    <w:rsid w:val="00064487"/>
    <w:rsid w:val="000648AE"/>
    <w:rsid w:val="00066468"/>
    <w:rsid w:val="00070E24"/>
    <w:rsid w:val="0007221B"/>
    <w:rsid w:val="000751E3"/>
    <w:rsid w:val="00083E61"/>
    <w:rsid w:val="00084EB3"/>
    <w:rsid w:val="00087E06"/>
    <w:rsid w:val="000909DF"/>
    <w:rsid w:val="0009187B"/>
    <w:rsid w:val="000922B7"/>
    <w:rsid w:val="00092ECF"/>
    <w:rsid w:val="00095A88"/>
    <w:rsid w:val="000972E5"/>
    <w:rsid w:val="0009783D"/>
    <w:rsid w:val="000A2CCA"/>
    <w:rsid w:val="000B0A13"/>
    <w:rsid w:val="000B47EB"/>
    <w:rsid w:val="000B6D42"/>
    <w:rsid w:val="000C0C96"/>
    <w:rsid w:val="000C292F"/>
    <w:rsid w:val="000C3438"/>
    <w:rsid w:val="000C61DF"/>
    <w:rsid w:val="000D4B78"/>
    <w:rsid w:val="000D5386"/>
    <w:rsid w:val="000D7CF9"/>
    <w:rsid w:val="000E074B"/>
    <w:rsid w:val="000E2E32"/>
    <w:rsid w:val="000E37C3"/>
    <w:rsid w:val="000E6025"/>
    <w:rsid w:val="000E67FE"/>
    <w:rsid w:val="000E7AAA"/>
    <w:rsid w:val="000F1684"/>
    <w:rsid w:val="000F17DF"/>
    <w:rsid w:val="000F3132"/>
    <w:rsid w:val="000F5104"/>
    <w:rsid w:val="000F6656"/>
    <w:rsid w:val="001033CF"/>
    <w:rsid w:val="00104B36"/>
    <w:rsid w:val="00105CD5"/>
    <w:rsid w:val="00115031"/>
    <w:rsid w:val="00115292"/>
    <w:rsid w:val="00116CF6"/>
    <w:rsid w:val="0012072D"/>
    <w:rsid w:val="00121F60"/>
    <w:rsid w:val="0012307A"/>
    <w:rsid w:val="00124D91"/>
    <w:rsid w:val="00125112"/>
    <w:rsid w:val="00125352"/>
    <w:rsid w:val="001275C1"/>
    <w:rsid w:val="00130EE5"/>
    <w:rsid w:val="0013152E"/>
    <w:rsid w:val="00132B62"/>
    <w:rsid w:val="00134BF3"/>
    <w:rsid w:val="0013615F"/>
    <w:rsid w:val="00140AB7"/>
    <w:rsid w:val="00140D06"/>
    <w:rsid w:val="0014192C"/>
    <w:rsid w:val="001420CB"/>
    <w:rsid w:val="00143161"/>
    <w:rsid w:val="00143989"/>
    <w:rsid w:val="00145EB7"/>
    <w:rsid w:val="001463C8"/>
    <w:rsid w:val="001533DA"/>
    <w:rsid w:val="00154830"/>
    <w:rsid w:val="00156A4F"/>
    <w:rsid w:val="00160710"/>
    <w:rsid w:val="00160FC2"/>
    <w:rsid w:val="001611B7"/>
    <w:rsid w:val="00162D25"/>
    <w:rsid w:val="00163028"/>
    <w:rsid w:val="001643EA"/>
    <w:rsid w:val="0016732C"/>
    <w:rsid w:val="00167A45"/>
    <w:rsid w:val="00170AD9"/>
    <w:rsid w:val="001717C5"/>
    <w:rsid w:val="00171EFF"/>
    <w:rsid w:val="00172542"/>
    <w:rsid w:val="00180832"/>
    <w:rsid w:val="001811B4"/>
    <w:rsid w:val="001873DE"/>
    <w:rsid w:val="00187B27"/>
    <w:rsid w:val="00187B77"/>
    <w:rsid w:val="0019110D"/>
    <w:rsid w:val="001968BC"/>
    <w:rsid w:val="00196A03"/>
    <w:rsid w:val="001A03F6"/>
    <w:rsid w:val="001A3EC6"/>
    <w:rsid w:val="001B26FA"/>
    <w:rsid w:val="001B2F5A"/>
    <w:rsid w:val="001B41DE"/>
    <w:rsid w:val="001B5431"/>
    <w:rsid w:val="001B5569"/>
    <w:rsid w:val="001B5D93"/>
    <w:rsid w:val="001B6209"/>
    <w:rsid w:val="001B6458"/>
    <w:rsid w:val="001B75DD"/>
    <w:rsid w:val="001B7735"/>
    <w:rsid w:val="001C51B6"/>
    <w:rsid w:val="001C6BB6"/>
    <w:rsid w:val="001D0230"/>
    <w:rsid w:val="001D0EA3"/>
    <w:rsid w:val="001D2D4D"/>
    <w:rsid w:val="001D325E"/>
    <w:rsid w:val="001E1BF3"/>
    <w:rsid w:val="001E4C4A"/>
    <w:rsid w:val="001E737A"/>
    <w:rsid w:val="001F7360"/>
    <w:rsid w:val="001F77FB"/>
    <w:rsid w:val="002033D3"/>
    <w:rsid w:val="00206921"/>
    <w:rsid w:val="00207837"/>
    <w:rsid w:val="0021159D"/>
    <w:rsid w:val="0022194F"/>
    <w:rsid w:val="00221ADD"/>
    <w:rsid w:val="00224758"/>
    <w:rsid w:val="00225B34"/>
    <w:rsid w:val="00227FF3"/>
    <w:rsid w:val="002348DA"/>
    <w:rsid w:val="00235DC2"/>
    <w:rsid w:val="0023693E"/>
    <w:rsid w:val="002371D0"/>
    <w:rsid w:val="00237582"/>
    <w:rsid w:val="0024062D"/>
    <w:rsid w:val="00241904"/>
    <w:rsid w:val="0024325E"/>
    <w:rsid w:val="00243423"/>
    <w:rsid w:val="00243FC8"/>
    <w:rsid w:val="00245C53"/>
    <w:rsid w:val="00246ABC"/>
    <w:rsid w:val="00250A46"/>
    <w:rsid w:val="00252EB9"/>
    <w:rsid w:val="00255056"/>
    <w:rsid w:val="00260459"/>
    <w:rsid w:val="002611D7"/>
    <w:rsid w:val="002616B0"/>
    <w:rsid w:val="002634BF"/>
    <w:rsid w:val="00270E70"/>
    <w:rsid w:val="002721D1"/>
    <w:rsid w:val="00274206"/>
    <w:rsid w:val="002744F5"/>
    <w:rsid w:val="002745AA"/>
    <w:rsid w:val="00280970"/>
    <w:rsid w:val="00281BB3"/>
    <w:rsid w:val="00285408"/>
    <w:rsid w:val="00291D81"/>
    <w:rsid w:val="00292CE5"/>
    <w:rsid w:val="00293557"/>
    <w:rsid w:val="00293F12"/>
    <w:rsid w:val="00294F9E"/>
    <w:rsid w:val="002A174A"/>
    <w:rsid w:val="002A27F4"/>
    <w:rsid w:val="002A3331"/>
    <w:rsid w:val="002A6465"/>
    <w:rsid w:val="002A7E6A"/>
    <w:rsid w:val="002B0632"/>
    <w:rsid w:val="002B291D"/>
    <w:rsid w:val="002B3720"/>
    <w:rsid w:val="002B5314"/>
    <w:rsid w:val="002C43E0"/>
    <w:rsid w:val="002D2828"/>
    <w:rsid w:val="002D37A7"/>
    <w:rsid w:val="002D7687"/>
    <w:rsid w:val="002E25D2"/>
    <w:rsid w:val="002E3747"/>
    <w:rsid w:val="002F28C8"/>
    <w:rsid w:val="002F6854"/>
    <w:rsid w:val="002F7E37"/>
    <w:rsid w:val="003007DC"/>
    <w:rsid w:val="0030188A"/>
    <w:rsid w:val="00304F2C"/>
    <w:rsid w:val="003050D4"/>
    <w:rsid w:val="00306750"/>
    <w:rsid w:val="003074FD"/>
    <w:rsid w:val="00311695"/>
    <w:rsid w:val="0031373B"/>
    <w:rsid w:val="00316A0D"/>
    <w:rsid w:val="00316AC8"/>
    <w:rsid w:val="00316F9E"/>
    <w:rsid w:val="00317628"/>
    <w:rsid w:val="003212A0"/>
    <w:rsid w:val="00323388"/>
    <w:rsid w:val="00323660"/>
    <w:rsid w:val="00326AEB"/>
    <w:rsid w:val="0032762D"/>
    <w:rsid w:val="00331B14"/>
    <w:rsid w:val="00332E59"/>
    <w:rsid w:val="00333D3C"/>
    <w:rsid w:val="003348C6"/>
    <w:rsid w:val="003353D0"/>
    <w:rsid w:val="00337B80"/>
    <w:rsid w:val="00342483"/>
    <w:rsid w:val="003508CE"/>
    <w:rsid w:val="00350EC9"/>
    <w:rsid w:val="00351563"/>
    <w:rsid w:val="0035296B"/>
    <w:rsid w:val="00352D6F"/>
    <w:rsid w:val="0035314D"/>
    <w:rsid w:val="00353455"/>
    <w:rsid w:val="00353E17"/>
    <w:rsid w:val="0035694B"/>
    <w:rsid w:val="00357FF9"/>
    <w:rsid w:val="003608A3"/>
    <w:rsid w:val="003609D1"/>
    <w:rsid w:val="00361EDC"/>
    <w:rsid w:val="0036203D"/>
    <w:rsid w:val="00362FE7"/>
    <w:rsid w:val="00363F6F"/>
    <w:rsid w:val="003658FF"/>
    <w:rsid w:val="0036592D"/>
    <w:rsid w:val="0036598C"/>
    <w:rsid w:val="003666DD"/>
    <w:rsid w:val="0037231E"/>
    <w:rsid w:val="00374493"/>
    <w:rsid w:val="00374BAE"/>
    <w:rsid w:val="00375C9A"/>
    <w:rsid w:val="003770C9"/>
    <w:rsid w:val="00382FDB"/>
    <w:rsid w:val="00383C3B"/>
    <w:rsid w:val="003848FE"/>
    <w:rsid w:val="00387D07"/>
    <w:rsid w:val="003925BD"/>
    <w:rsid w:val="00394776"/>
    <w:rsid w:val="00394D7A"/>
    <w:rsid w:val="00394DFF"/>
    <w:rsid w:val="0039511F"/>
    <w:rsid w:val="0039562C"/>
    <w:rsid w:val="003A0555"/>
    <w:rsid w:val="003A18C9"/>
    <w:rsid w:val="003A3507"/>
    <w:rsid w:val="003B001B"/>
    <w:rsid w:val="003B18CC"/>
    <w:rsid w:val="003B6CE8"/>
    <w:rsid w:val="003C04BD"/>
    <w:rsid w:val="003C588D"/>
    <w:rsid w:val="003C6CFC"/>
    <w:rsid w:val="003D0D99"/>
    <w:rsid w:val="003D2E7D"/>
    <w:rsid w:val="003D4FE1"/>
    <w:rsid w:val="003E0F73"/>
    <w:rsid w:val="003F0197"/>
    <w:rsid w:val="003F1C32"/>
    <w:rsid w:val="003F1EF2"/>
    <w:rsid w:val="003F2CF4"/>
    <w:rsid w:val="003F3F84"/>
    <w:rsid w:val="003F60AF"/>
    <w:rsid w:val="004039AD"/>
    <w:rsid w:val="004126C9"/>
    <w:rsid w:val="00413F6F"/>
    <w:rsid w:val="00414E88"/>
    <w:rsid w:val="004170D2"/>
    <w:rsid w:val="004172EB"/>
    <w:rsid w:val="00417E10"/>
    <w:rsid w:val="004207A5"/>
    <w:rsid w:val="00421E1C"/>
    <w:rsid w:val="00422D4B"/>
    <w:rsid w:val="004231CA"/>
    <w:rsid w:val="00425E8E"/>
    <w:rsid w:val="00432572"/>
    <w:rsid w:val="00434011"/>
    <w:rsid w:val="00435C84"/>
    <w:rsid w:val="00435DBA"/>
    <w:rsid w:val="00437DA1"/>
    <w:rsid w:val="0044444E"/>
    <w:rsid w:val="004457CD"/>
    <w:rsid w:val="00447375"/>
    <w:rsid w:val="004473C0"/>
    <w:rsid w:val="004478A0"/>
    <w:rsid w:val="004514F5"/>
    <w:rsid w:val="00451613"/>
    <w:rsid w:val="0045490C"/>
    <w:rsid w:val="00456AA1"/>
    <w:rsid w:val="00457541"/>
    <w:rsid w:val="0046010F"/>
    <w:rsid w:val="004608C6"/>
    <w:rsid w:val="00464D37"/>
    <w:rsid w:val="00465863"/>
    <w:rsid w:val="00471E7B"/>
    <w:rsid w:val="00473418"/>
    <w:rsid w:val="004735C8"/>
    <w:rsid w:val="00475A94"/>
    <w:rsid w:val="00476C88"/>
    <w:rsid w:val="00477C28"/>
    <w:rsid w:val="0048059A"/>
    <w:rsid w:val="004809DA"/>
    <w:rsid w:val="00481315"/>
    <w:rsid w:val="00484374"/>
    <w:rsid w:val="00486607"/>
    <w:rsid w:val="00486DDC"/>
    <w:rsid w:val="00487500"/>
    <w:rsid w:val="004908A5"/>
    <w:rsid w:val="004925E5"/>
    <w:rsid w:val="00494DF0"/>
    <w:rsid w:val="00494F57"/>
    <w:rsid w:val="00495553"/>
    <w:rsid w:val="00496626"/>
    <w:rsid w:val="00496B9B"/>
    <w:rsid w:val="004978CF"/>
    <w:rsid w:val="004A2374"/>
    <w:rsid w:val="004A319C"/>
    <w:rsid w:val="004A36DA"/>
    <w:rsid w:val="004A4D3C"/>
    <w:rsid w:val="004A4DD4"/>
    <w:rsid w:val="004A58E6"/>
    <w:rsid w:val="004A76CF"/>
    <w:rsid w:val="004A7A3D"/>
    <w:rsid w:val="004B1C7E"/>
    <w:rsid w:val="004B2D60"/>
    <w:rsid w:val="004B3653"/>
    <w:rsid w:val="004B39CC"/>
    <w:rsid w:val="004B3EE2"/>
    <w:rsid w:val="004B4177"/>
    <w:rsid w:val="004B52FA"/>
    <w:rsid w:val="004C3A25"/>
    <w:rsid w:val="004C480D"/>
    <w:rsid w:val="004C565C"/>
    <w:rsid w:val="004D0C9A"/>
    <w:rsid w:val="004D16B6"/>
    <w:rsid w:val="004D1878"/>
    <w:rsid w:val="004D3261"/>
    <w:rsid w:val="004D439B"/>
    <w:rsid w:val="004D786D"/>
    <w:rsid w:val="004D7EB6"/>
    <w:rsid w:val="004E1AED"/>
    <w:rsid w:val="004E2E97"/>
    <w:rsid w:val="004E3FA9"/>
    <w:rsid w:val="004F163E"/>
    <w:rsid w:val="004F247D"/>
    <w:rsid w:val="004F285E"/>
    <w:rsid w:val="004F3D97"/>
    <w:rsid w:val="004F72D2"/>
    <w:rsid w:val="00500494"/>
    <w:rsid w:val="005074BF"/>
    <w:rsid w:val="0050799E"/>
    <w:rsid w:val="00507F67"/>
    <w:rsid w:val="005139C7"/>
    <w:rsid w:val="00514372"/>
    <w:rsid w:val="005143E3"/>
    <w:rsid w:val="005147B7"/>
    <w:rsid w:val="0051498B"/>
    <w:rsid w:val="00514E26"/>
    <w:rsid w:val="00522488"/>
    <w:rsid w:val="00525024"/>
    <w:rsid w:val="005268CD"/>
    <w:rsid w:val="00531086"/>
    <w:rsid w:val="00531A13"/>
    <w:rsid w:val="00532243"/>
    <w:rsid w:val="005333C3"/>
    <w:rsid w:val="005362A3"/>
    <w:rsid w:val="0053684F"/>
    <w:rsid w:val="00537284"/>
    <w:rsid w:val="00540EE4"/>
    <w:rsid w:val="00542D41"/>
    <w:rsid w:val="00547FF9"/>
    <w:rsid w:val="00554439"/>
    <w:rsid w:val="00556680"/>
    <w:rsid w:val="00556EEB"/>
    <w:rsid w:val="005623F3"/>
    <w:rsid w:val="005630C5"/>
    <w:rsid w:val="00566910"/>
    <w:rsid w:val="005709B9"/>
    <w:rsid w:val="00570EDF"/>
    <w:rsid w:val="0057209F"/>
    <w:rsid w:val="00577B38"/>
    <w:rsid w:val="00581C12"/>
    <w:rsid w:val="00582616"/>
    <w:rsid w:val="00582F0C"/>
    <w:rsid w:val="0058555E"/>
    <w:rsid w:val="00593086"/>
    <w:rsid w:val="00596AF7"/>
    <w:rsid w:val="00597713"/>
    <w:rsid w:val="005A0576"/>
    <w:rsid w:val="005A2D8E"/>
    <w:rsid w:val="005A332F"/>
    <w:rsid w:val="005A6114"/>
    <w:rsid w:val="005A6C7D"/>
    <w:rsid w:val="005B2D06"/>
    <w:rsid w:val="005B2D1E"/>
    <w:rsid w:val="005B3730"/>
    <w:rsid w:val="005B40A2"/>
    <w:rsid w:val="005B7AAE"/>
    <w:rsid w:val="005C1870"/>
    <w:rsid w:val="005C1AEF"/>
    <w:rsid w:val="005C35B4"/>
    <w:rsid w:val="005C38F1"/>
    <w:rsid w:val="005C59AB"/>
    <w:rsid w:val="005C5B24"/>
    <w:rsid w:val="005D1478"/>
    <w:rsid w:val="005D4A5D"/>
    <w:rsid w:val="005D5081"/>
    <w:rsid w:val="005D7D86"/>
    <w:rsid w:val="005E1274"/>
    <w:rsid w:val="005E184E"/>
    <w:rsid w:val="005E22F7"/>
    <w:rsid w:val="005E26DE"/>
    <w:rsid w:val="005E2F89"/>
    <w:rsid w:val="005E4807"/>
    <w:rsid w:val="005E482B"/>
    <w:rsid w:val="005E78F8"/>
    <w:rsid w:val="005F02D8"/>
    <w:rsid w:val="005F0EDE"/>
    <w:rsid w:val="005F11E5"/>
    <w:rsid w:val="005F20BD"/>
    <w:rsid w:val="005F25A2"/>
    <w:rsid w:val="005F2C42"/>
    <w:rsid w:val="005F648E"/>
    <w:rsid w:val="005F6EF7"/>
    <w:rsid w:val="00600E45"/>
    <w:rsid w:val="006015B8"/>
    <w:rsid w:val="00606C32"/>
    <w:rsid w:val="006107BB"/>
    <w:rsid w:val="00610E3C"/>
    <w:rsid w:val="00615E1D"/>
    <w:rsid w:val="00616895"/>
    <w:rsid w:val="0062087E"/>
    <w:rsid w:val="00621738"/>
    <w:rsid w:val="00621D56"/>
    <w:rsid w:val="00621E86"/>
    <w:rsid w:val="00624992"/>
    <w:rsid w:val="00626764"/>
    <w:rsid w:val="006349ED"/>
    <w:rsid w:val="00634B4D"/>
    <w:rsid w:val="00635F06"/>
    <w:rsid w:val="00636B69"/>
    <w:rsid w:val="00637E7D"/>
    <w:rsid w:val="00641D30"/>
    <w:rsid w:val="00642397"/>
    <w:rsid w:val="00642961"/>
    <w:rsid w:val="00646E70"/>
    <w:rsid w:val="00651498"/>
    <w:rsid w:val="00651AA3"/>
    <w:rsid w:val="006543BD"/>
    <w:rsid w:val="006543F1"/>
    <w:rsid w:val="00654DBD"/>
    <w:rsid w:val="0066139C"/>
    <w:rsid w:val="0066361D"/>
    <w:rsid w:val="00664E79"/>
    <w:rsid w:val="00665065"/>
    <w:rsid w:val="00671047"/>
    <w:rsid w:val="00671F52"/>
    <w:rsid w:val="0067580E"/>
    <w:rsid w:val="00675A69"/>
    <w:rsid w:val="00676149"/>
    <w:rsid w:val="006768F1"/>
    <w:rsid w:val="0068035F"/>
    <w:rsid w:val="00683521"/>
    <w:rsid w:val="006840EC"/>
    <w:rsid w:val="00687694"/>
    <w:rsid w:val="00690303"/>
    <w:rsid w:val="0069269E"/>
    <w:rsid w:val="0069316F"/>
    <w:rsid w:val="00694244"/>
    <w:rsid w:val="006A01C8"/>
    <w:rsid w:val="006A32AD"/>
    <w:rsid w:val="006A3B4D"/>
    <w:rsid w:val="006A6DCA"/>
    <w:rsid w:val="006A707B"/>
    <w:rsid w:val="006A765F"/>
    <w:rsid w:val="006A790C"/>
    <w:rsid w:val="006A79FF"/>
    <w:rsid w:val="006B12BB"/>
    <w:rsid w:val="006B26EA"/>
    <w:rsid w:val="006B2E8D"/>
    <w:rsid w:val="006B3263"/>
    <w:rsid w:val="006B48C3"/>
    <w:rsid w:val="006B6D4A"/>
    <w:rsid w:val="006B7F6A"/>
    <w:rsid w:val="006C0DE8"/>
    <w:rsid w:val="006C208E"/>
    <w:rsid w:val="006C4EC8"/>
    <w:rsid w:val="006C5F9D"/>
    <w:rsid w:val="006C6491"/>
    <w:rsid w:val="006C71FB"/>
    <w:rsid w:val="006C7E8D"/>
    <w:rsid w:val="006D0453"/>
    <w:rsid w:val="006D219D"/>
    <w:rsid w:val="006D3403"/>
    <w:rsid w:val="006D36FC"/>
    <w:rsid w:val="006D6501"/>
    <w:rsid w:val="006D6AEF"/>
    <w:rsid w:val="006D7163"/>
    <w:rsid w:val="006E0E12"/>
    <w:rsid w:val="006E2743"/>
    <w:rsid w:val="006F4D8D"/>
    <w:rsid w:val="006F6CBA"/>
    <w:rsid w:val="006F7815"/>
    <w:rsid w:val="00700251"/>
    <w:rsid w:val="00700633"/>
    <w:rsid w:val="00701B24"/>
    <w:rsid w:val="00703051"/>
    <w:rsid w:val="00704B85"/>
    <w:rsid w:val="00704C2F"/>
    <w:rsid w:val="007105F0"/>
    <w:rsid w:val="0071062B"/>
    <w:rsid w:val="00711992"/>
    <w:rsid w:val="00711ADD"/>
    <w:rsid w:val="00714036"/>
    <w:rsid w:val="007213E6"/>
    <w:rsid w:val="00723300"/>
    <w:rsid w:val="0072416E"/>
    <w:rsid w:val="007303A7"/>
    <w:rsid w:val="00733585"/>
    <w:rsid w:val="00733D34"/>
    <w:rsid w:val="00735915"/>
    <w:rsid w:val="007377B6"/>
    <w:rsid w:val="0074075D"/>
    <w:rsid w:val="00741721"/>
    <w:rsid w:val="0074573B"/>
    <w:rsid w:val="00751264"/>
    <w:rsid w:val="00751D93"/>
    <w:rsid w:val="00752B33"/>
    <w:rsid w:val="00755D86"/>
    <w:rsid w:val="00757268"/>
    <w:rsid w:val="007600E8"/>
    <w:rsid w:val="00760648"/>
    <w:rsid w:val="00763C29"/>
    <w:rsid w:val="007650B5"/>
    <w:rsid w:val="007667F3"/>
    <w:rsid w:val="007679F9"/>
    <w:rsid w:val="00770999"/>
    <w:rsid w:val="00770E35"/>
    <w:rsid w:val="00771BF5"/>
    <w:rsid w:val="00772241"/>
    <w:rsid w:val="00777697"/>
    <w:rsid w:val="00780F38"/>
    <w:rsid w:val="00785D5B"/>
    <w:rsid w:val="00791476"/>
    <w:rsid w:val="00791E33"/>
    <w:rsid w:val="00792C2C"/>
    <w:rsid w:val="007A01CC"/>
    <w:rsid w:val="007A1033"/>
    <w:rsid w:val="007A1DB4"/>
    <w:rsid w:val="007A4ACC"/>
    <w:rsid w:val="007A6335"/>
    <w:rsid w:val="007B1079"/>
    <w:rsid w:val="007B2CF5"/>
    <w:rsid w:val="007B5A0D"/>
    <w:rsid w:val="007C141E"/>
    <w:rsid w:val="007C2B09"/>
    <w:rsid w:val="007C3639"/>
    <w:rsid w:val="007C4B7C"/>
    <w:rsid w:val="007C5BCC"/>
    <w:rsid w:val="007C6571"/>
    <w:rsid w:val="007C6ABB"/>
    <w:rsid w:val="007D5C14"/>
    <w:rsid w:val="007D68B1"/>
    <w:rsid w:val="007D7607"/>
    <w:rsid w:val="007D79B5"/>
    <w:rsid w:val="007E0B6D"/>
    <w:rsid w:val="007E1CA0"/>
    <w:rsid w:val="007E264D"/>
    <w:rsid w:val="007E38D6"/>
    <w:rsid w:val="007E5A83"/>
    <w:rsid w:val="007F39FC"/>
    <w:rsid w:val="007F3EBA"/>
    <w:rsid w:val="007F64A4"/>
    <w:rsid w:val="007F6884"/>
    <w:rsid w:val="007F7297"/>
    <w:rsid w:val="007F7796"/>
    <w:rsid w:val="0080651B"/>
    <w:rsid w:val="00807F2E"/>
    <w:rsid w:val="00810C5C"/>
    <w:rsid w:val="00811204"/>
    <w:rsid w:val="00813D4F"/>
    <w:rsid w:val="00814558"/>
    <w:rsid w:val="008147FA"/>
    <w:rsid w:val="0082071D"/>
    <w:rsid w:val="008219C4"/>
    <w:rsid w:val="008254FA"/>
    <w:rsid w:val="00827065"/>
    <w:rsid w:val="0082719F"/>
    <w:rsid w:val="0083031A"/>
    <w:rsid w:val="00830369"/>
    <w:rsid w:val="00833320"/>
    <w:rsid w:val="00836D44"/>
    <w:rsid w:val="00841412"/>
    <w:rsid w:val="008433B4"/>
    <w:rsid w:val="0084384F"/>
    <w:rsid w:val="00843DA3"/>
    <w:rsid w:val="0084642C"/>
    <w:rsid w:val="00850ED7"/>
    <w:rsid w:val="00853E8F"/>
    <w:rsid w:val="008542F4"/>
    <w:rsid w:val="00854FD3"/>
    <w:rsid w:val="008567AB"/>
    <w:rsid w:val="00856DC9"/>
    <w:rsid w:val="008628D5"/>
    <w:rsid w:val="00862AEF"/>
    <w:rsid w:val="008648E0"/>
    <w:rsid w:val="008650E7"/>
    <w:rsid w:val="00865FB9"/>
    <w:rsid w:val="008661D8"/>
    <w:rsid w:val="00867516"/>
    <w:rsid w:val="00871A29"/>
    <w:rsid w:val="008727C7"/>
    <w:rsid w:val="00874605"/>
    <w:rsid w:val="00876841"/>
    <w:rsid w:val="008810F9"/>
    <w:rsid w:val="008821E0"/>
    <w:rsid w:val="00884022"/>
    <w:rsid w:val="008841BB"/>
    <w:rsid w:val="0088448F"/>
    <w:rsid w:val="00884516"/>
    <w:rsid w:val="00884BCC"/>
    <w:rsid w:val="008850B0"/>
    <w:rsid w:val="00886D8E"/>
    <w:rsid w:val="008870D7"/>
    <w:rsid w:val="00887E96"/>
    <w:rsid w:val="00891BCF"/>
    <w:rsid w:val="00892B18"/>
    <w:rsid w:val="008935C2"/>
    <w:rsid w:val="008941A3"/>
    <w:rsid w:val="0089581F"/>
    <w:rsid w:val="00896F9E"/>
    <w:rsid w:val="008A0401"/>
    <w:rsid w:val="008A051F"/>
    <w:rsid w:val="008A0F7A"/>
    <w:rsid w:val="008A18DD"/>
    <w:rsid w:val="008A2E32"/>
    <w:rsid w:val="008A4D18"/>
    <w:rsid w:val="008B2E80"/>
    <w:rsid w:val="008B3168"/>
    <w:rsid w:val="008B488C"/>
    <w:rsid w:val="008B547C"/>
    <w:rsid w:val="008C058A"/>
    <w:rsid w:val="008C3A77"/>
    <w:rsid w:val="008C7304"/>
    <w:rsid w:val="008D14EE"/>
    <w:rsid w:val="008D1FE8"/>
    <w:rsid w:val="008D3433"/>
    <w:rsid w:val="008D3CA9"/>
    <w:rsid w:val="008D654B"/>
    <w:rsid w:val="008E0D56"/>
    <w:rsid w:val="008E19ED"/>
    <w:rsid w:val="008E24B9"/>
    <w:rsid w:val="008E3BBA"/>
    <w:rsid w:val="008E4284"/>
    <w:rsid w:val="008E446A"/>
    <w:rsid w:val="008E788C"/>
    <w:rsid w:val="008F1135"/>
    <w:rsid w:val="008F1CA3"/>
    <w:rsid w:val="008F20A9"/>
    <w:rsid w:val="008F2F7D"/>
    <w:rsid w:val="008F7EBA"/>
    <w:rsid w:val="009004A0"/>
    <w:rsid w:val="00900E34"/>
    <w:rsid w:val="00900F47"/>
    <w:rsid w:val="009050FA"/>
    <w:rsid w:val="009107D8"/>
    <w:rsid w:val="00914F82"/>
    <w:rsid w:val="00916FB5"/>
    <w:rsid w:val="00917537"/>
    <w:rsid w:val="0092028F"/>
    <w:rsid w:val="00922467"/>
    <w:rsid w:val="00925DBC"/>
    <w:rsid w:val="00926C5F"/>
    <w:rsid w:val="00927357"/>
    <w:rsid w:val="00927897"/>
    <w:rsid w:val="00927BD9"/>
    <w:rsid w:val="0093380B"/>
    <w:rsid w:val="0094257B"/>
    <w:rsid w:val="00944A22"/>
    <w:rsid w:val="0094547F"/>
    <w:rsid w:val="0094633E"/>
    <w:rsid w:val="00950A96"/>
    <w:rsid w:val="00957DEA"/>
    <w:rsid w:val="00964253"/>
    <w:rsid w:val="009754E7"/>
    <w:rsid w:val="00980382"/>
    <w:rsid w:val="00985C77"/>
    <w:rsid w:val="00985C84"/>
    <w:rsid w:val="00990BAD"/>
    <w:rsid w:val="009932CF"/>
    <w:rsid w:val="00994F06"/>
    <w:rsid w:val="00996300"/>
    <w:rsid w:val="009A3A20"/>
    <w:rsid w:val="009A46F0"/>
    <w:rsid w:val="009A492D"/>
    <w:rsid w:val="009A54C9"/>
    <w:rsid w:val="009A74B1"/>
    <w:rsid w:val="009B0B21"/>
    <w:rsid w:val="009B1B26"/>
    <w:rsid w:val="009B574C"/>
    <w:rsid w:val="009C57D2"/>
    <w:rsid w:val="009C7BCB"/>
    <w:rsid w:val="009D1198"/>
    <w:rsid w:val="009D2B85"/>
    <w:rsid w:val="009D55F6"/>
    <w:rsid w:val="009E45E5"/>
    <w:rsid w:val="009E5408"/>
    <w:rsid w:val="009F01DA"/>
    <w:rsid w:val="009F0566"/>
    <w:rsid w:val="009F0C94"/>
    <w:rsid w:val="009F1A9C"/>
    <w:rsid w:val="009F2BA2"/>
    <w:rsid w:val="009F3CFE"/>
    <w:rsid w:val="009F556A"/>
    <w:rsid w:val="00A0038D"/>
    <w:rsid w:val="00A077A1"/>
    <w:rsid w:val="00A10401"/>
    <w:rsid w:val="00A12DEB"/>
    <w:rsid w:val="00A14771"/>
    <w:rsid w:val="00A213AC"/>
    <w:rsid w:val="00A23979"/>
    <w:rsid w:val="00A26D8F"/>
    <w:rsid w:val="00A26E4B"/>
    <w:rsid w:val="00A30A76"/>
    <w:rsid w:val="00A32E88"/>
    <w:rsid w:val="00A33880"/>
    <w:rsid w:val="00A345D2"/>
    <w:rsid w:val="00A4215C"/>
    <w:rsid w:val="00A42180"/>
    <w:rsid w:val="00A46F91"/>
    <w:rsid w:val="00A47D44"/>
    <w:rsid w:val="00A50CC3"/>
    <w:rsid w:val="00A52096"/>
    <w:rsid w:val="00A55EBE"/>
    <w:rsid w:val="00A56941"/>
    <w:rsid w:val="00A5729C"/>
    <w:rsid w:val="00A606B0"/>
    <w:rsid w:val="00A62C8C"/>
    <w:rsid w:val="00A62F98"/>
    <w:rsid w:val="00A63C29"/>
    <w:rsid w:val="00A64077"/>
    <w:rsid w:val="00A73712"/>
    <w:rsid w:val="00A73C4E"/>
    <w:rsid w:val="00A74285"/>
    <w:rsid w:val="00A75672"/>
    <w:rsid w:val="00A75EBB"/>
    <w:rsid w:val="00A76ACE"/>
    <w:rsid w:val="00A771B4"/>
    <w:rsid w:val="00A774FD"/>
    <w:rsid w:val="00A77BF6"/>
    <w:rsid w:val="00A80EBC"/>
    <w:rsid w:val="00A876A8"/>
    <w:rsid w:val="00A87D9C"/>
    <w:rsid w:val="00A87DB1"/>
    <w:rsid w:val="00A95221"/>
    <w:rsid w:val="00AA58C5"/>
    <w:rsid w:val="00AA71D2"/>
    <w:rsid w:val="00AB0F61"/>
    <w:rsid w:val="00AB1A87"/>
    <w:rsid w:val="00AB2825"/>
    <w:rsid w:val="00AB4416"/>
    <w:rsid w:val="00AB647A"/>
    <w:rsid w:val="00AB6EA7"/>
    <w:rsid w:val="00AC058D"/>
    <w:rsid w:val="00AC0E2C"/>
    <w:rsid w:val="00AC230C"/>
    <w:rsid w:val="00AC3529"/>
    <w:rsid w:val="00AC3758"/>
    <w:rsid w:val="00AC725D"/>
    <w:rsid w:val="00AC7D7C"/>
    <w:rsid w:val="00AD0AF8"/>
    <w:rsid w:val="00AD1B1C"/>
    <w:rsid w:val="00AD6A9E"/>
    <w:rsid w:val="00AD7BD5"/>
    <w:rsid w:val="00AE2473"/>
    <w:rsid w:val="00AE7CB7"/>
    <w:rsid w:val="00AF2683"/>
    <w:rsid w:val="00AF3391"/>
    <w:rsid w:val="00B0161E"/>
    <w:rsid w:val="00B02162"/>
    <w:rsid w:val="00B024BF"/>
    <w:rsid w:val="00B057DF"/>
    <w:rsid w:val="00B05880"/>
    <w:rsid w:val="00B06F17"/>
    <w:rsid w:val="00B07B50"/>
    <w:rsid w:val="00B07FD0"/>
    <w:rsid w:val="00B1204D"/>
    <w:rsid w:val="00B12190"/>
    <w:rsid w:val="00B129CF"/>
    <w:rsid w:val="00B146E0"/>
    <w:rsid w:val="00B16EA1"/>
    <w:rsid w:val="00B20AE0"/>
    <w:rsid w:val="00B2123D"/>
    <w:rsid w:val="00B213A0"/>
    <w:rsid w:val="00B220EB"/>
    <w:rsid w:val="00B24A04"/>
    <w:rsid w:val="00B256ED"/>
    <w:rsid w:val="00B26625"/>
    <w:rsid w:val="00B30220"/>
    <w:rsid w:val="00B30FC7"/>
    <w:rsid w:val="00B31947"/>
    <w:rsid w:val="00B36AD2"/>
    <w:rsid w:val="00B36DE9"/>
    <w:rsid w:val="00B40F26"/>
    <w:rsid w:val="00B42D34"/>
    <w:rsid w:val="00B50482"/>
    <w:rsid w:val="00B51872"/>
    <w:rsid w:val="00B5448D"/>
    <w:rsid w:val="00B55BE5"/>
    <w:rsid w:val="00B6307C"/>
    <w:rsid w:val="00B65687"/>
    <w:rsid w:val="00B66F36"/>
    <w:rsid w:val="00B70CA3"/>
    <w:rsid w:val="00B77581"/>
    <w:rsid w:val="00B778F4"/>
    <w:rsid w:val="00B77C88"/>
    <w:rsid w:val="00B83695"/>
    <w:rsid w:val="00B847AB"/>
    <w:rsid w:val="00B86C86"/>
    <w:rsid w:val="00B94514"/>
    <w:rsid w:val="00B977B7"/>
    <w:rsid w:val="00BA0ED5"/>
    <w:rsid w:val="00BA1D33"/>
    <w:rsid w:val="00BA2CBA"/>
    <w:rsid w:val="00BA5F62"/>
    <w:rsid w:val="00BB062A"/>
    <w:rsid w:val="00BB16C6"/>
    <w:rsid w:val="00BB1BA8"/>
    <w:rsid w:val="00BB38DC"/>
    <w:rsid w:val="00BB3DA2"/>
    <w:rsid w:val="00BB41FA"/>
    <w:rsid w:val="00BB4643"/>
    <w:rsid w:val="00BB5F47"/>
    <w:rsid w:val="00BB6043"/>
    <w:rsid w:val="00BB69C7"/>
    <w:rsid w:val="00BC00EF"/>
    <w:rsid w:val="00BC03C5"/>
    <w:rsid w:val="00BC314F"/>
    <w:rsid w:val="00BC4672"/>
    <w:rsid w:val="00BC4DF4"/>
    <w:rsid w:val="00BD03E0"/>
    <w:rsid w:val="00BD32F7"/>
    <w:rsid w:val="00BD6852"/>
    <w:rsid w:val="00BE144D"/>
    <w:rsid w:val="00BE15B7"/>
    <w:rsid w:val="00BE1AAB"/>
    <w:rsid w:val="00BE435C"/>
    <w:rsid w:val="00BF1D71"/>
    <w:rsid w:val="00BF609A"/>
    <w:rsid w:val="00C051F3"/>
    <w:rsid w:val="00C06099"/>
    <w:rsid w:val="00C11021"/>
    <w:rsid w:val="00C12053"/>
    <w:rsid w:val="00C13B14"/>
    <w:rsid w:val="00C16E84"/>
    <w:rsid w:val="00C1739F"/>
    <w:rsid w:val="00C2092D"/>
    <w:rsid w:val="00C22019"/>
    <w:rsid w:val="00C238D2"/>
    <w:rsid w:val="00C251F2"/>
    <w:rsid w:val="00C254EB"/>
    <w:rsid w:val="00C258EA"/>
    <w:rsid w:val="00C266CE"/>
    <w:rsid w:val="00C33188"/>
    <w:rsid w:val="00C33406"/>
    <w:rsid w:val="00C35666"/>
    <w:rsid w:val="00C42E44"/>
    <w:rsid w:val="00C46944"/>
    <w:rsid w:val="00C474B3"/>
    <w:rsid w:val="00C50515"/>
    <w:rsid w:val="00C52992"/>
    <w:rsid w:val="00C53079"/>
    <w:rsid w:val="00C551FB"/>
    <w:rsid w:val="00C55267"/>
    <w:rsid w:val="00C575B1"/>
    <w:rsid w:val="00C61812"/>
    <w:rsid w:val="00C626D1"/>
    <w:rsid w:val="00C65008"/>
    <w:rsid w:val="00C65156"/>
    <w:rsid w:val="00C710A2"/>
    <w:rsid w:val="00C715E7"/>
    <w:rsid w:val="00C74A8B"/>
    <w:rsid w:val="00C811C7"/>
    <w:rsid w:val="00C83C6B"/>
    <w:rsid w:val="00C85BCF"/>
    <w:rsid w:val="00C86E83"/>
    <w:rsid w:val="00C91563"/>
    <w:rsid w:val="00C9329D"/>
    <w:rsid w:val="00C936AB"/>
    <w:rsid w:val="00C9408B"/>
    <w:rsid w:val="00CA0FFB"/>
    <w:rsid w:val="00CA44B2"/>
    <w:rsid w:val="00CA625B"/>
    <w:rsid w:val="00CA7056"/>
    <w:rsid w:val="00CA730A"/>
    <w:rsid w:val="00CA7B5F"/>
    <w:rsid w:val="00CB0358"/>
    <w:rsid w:val="00CB5727"/>
    <w:rsid w:val="00CB5746"/>
    <w:rsid w:val="00CC7A0B"/>
    <w:rsid w:val="00CD2136"/>
    <w:rsid w:val="00CD3181"/>
    <w:rsid w:val="00CD3B33"/>
    <w:rsid w:val="00CD662D"/>
    <w:rsid w:val="00CE11B7"/>
    <w:rsid w:val="00CE6156"/>
    <w:rsid w:val="00CE6937"/>
    <w:rsid w:val="00CF416E"/>
    <w:rsid w:val="00D01CA1"/>
    <w:rsid w:val="00D11CE9"/>
    <w:rsid w:val="00D159F4"/>
    <w:rsid w:val="00D162C9"/>
    <w:rsid w:val="00D1747A"/>
    <w:rsid w:val="00D179F8"/>
    <w:rsid w:val="00D21002"/>
    <w:rsid w:val="00D213C2"/>
    <w:rsid w:val="00D30DB3"/>
    <w:rsid w:val="00D32119"/>
    <w:rsid w:val="00D3247E"/>
    <w:rsid w:val="00D3253A"/>
    <w:rsid w:val="00D345D1"/>
    <w:rsid w:val="00D34B0D"/>
    <w:rsid w:val="00D34EF1"/>
    <w:rsid w:val="00D35D7E"/>
    <w:rsid w:val="00D40912"/>
    <w:rsid w:val="00D43C23"/>
    <w:rsid w:val="00D44100"/>
    <w:rsid w:val="00D445E5"/>
    <w:rsid w:val="00D470CA"/>
    <w:rsid w:val="00D50A6F"/>
    <w:rsid w:val="00D51BAE"/>
    <w:rsid w:val="00D542C6"/>
    <w:rsid w:val="00D56A66"/>
    <w:rsid w:val="00D56E74"/>
    <w:rsid w:val="00D601B8"/>
    <w:rsid w:val="00D62FDB"/>
    <w:rsid w:val="00D66E78"/>
    <w:rsid w:val="00D708AC"/>
    <w:rsid w:val="00D76A10"/>
    <w:rsid w:val="00D80480"/>
    <w:rsid w:val="00D81292"/>
    <w:rsid w:val="00D81B64"/>
    <w:rsid w:val="00D82BA6"/>
    <w:rsid w:val="00D8454B"/>
    <w:rsid w:val="00D90451"/>
    <w:rsid w:val="00D91D3D"/>
    <w:rsid w:val="00D93137"/>
    <w:rsid w:val="00D935DA"/>
    <w:rsid w:val="00D93D53"/>
    <w:rsid w:val="00D94913"/>
    <w:rsid w:val="00D94D88"/>
    <w:rsid w:val="00D97BE6"/>
    <w:rsid w:val="00D97D32"/>
    <w:rsid w:val="00DA6780"/>
    <w:rsid w:val="00DB02CB"/>
    <w:rsid w:val="00DB034C"/>
    <w:rsid w:val="00DB7E10"/>
    <w:rsid w:val="00DC449B"/>
    <w:rsid w:val="00DC526D"/>
    <w:rsid w:val="00DC559C"/>
    <w:rsid w:val="00DC7101"/>
    <w:rsid w:val="00DC7946"/>
    <w:rsid w:val="00DD072E"/>
    <w:rsid w:val="00DD28B7"/>
    <w:rsid w:val="00DD4921"/>
    <w:rsid w:val="00DE486D"/>
    <w:rsid w:val="00DE65E9"/>
    <w:rsid w:val="00DE6A78"/>
    <w:rsid w:val="00DE6BDF"/>
    <w:rsid w:val="00DF4316"/>
    <w:rsid w:val="00E05E74"/>
    <w:rsid w:val="00E06A8F"/>
    <w:rsid w:val="00E07855"/>
    <w:rsid w:val="00E1091F"/>
    <w:rsid w:val="00E120D8"/>
    <w:rsid w:val="00E144E2"/>
    <w:rsid w:val="00E153E3"/>
    <w:rsid w:val="00E20163"/>
    <w:rsid w:val="00E20C00"/>
    <w:rsid w:val="00E21630"/>
    <w:rsid w:val="00E22DB2"/>
    <w:rsid w:val="00E230A0"/>
    <w:rsid w:val="00E23180"/>
    <w:rsid w:val="00E2549B"/>
    <w:rsid w:val="00E25AD1"/>
    <w:rsid w:val="00E300CC"/>
    <w:rsid w:val="00E33376"/>
    <w:rsid w:val="00E34ACD"/>
    <w:rsid w:val="00E356B6"/>
    <w:rsid w:val="00E36383"/>
    <w:rsid w:val="00E40258"/>
    <w:rsid w:val="00E4056E"/>
    <w:rsid w:val="00E40FE4"/>
    <w:rsid w:val="00E41DF0"/>
    <w:rsid w:val="00E4230B"/>
    <w:rsid w:val="00E42C4C"/>
    <w:rsid w:val="00E433D9"/>
    <w:rsid w:val="00E4491A"/>
    <w:rsid w:val="00E4590F"/>
    <w:rsid w:val="00E47C5F"/>
    <w:rsid w:val="00E50A19"/>
    <w:rsid w:val="00E5125A"/>
    <w:rsid w:val="00E52F41"/>
    <w:rsid w:val="00E54807"/>
    <w:rsid w:val="00E54C08"/>
    <w:rsid w:val="00E60296"/>
    <w:rsid w:val="00E636D9"/>
    <w:rsid w:val="00E63A92"/>
    <w:rsid w:val="00E63C78"/>
    <w:rsid w:val="00E64185"/>
    <w:rsid w:val="00E64316"/>
    <w:rsid w:val="00E66737"/>
    <w:rsid w:val="00E727CD"/>
    <w:rsid w:val="00E74BCA"/>
    <w:rsid w:val="00E837E1"/>
    <w:rsid w:val="00E91F55"/>
    <w:rsid w:val="00E97424"/>
    <w:rsid w:val="00EA00AE"/>
    <w:rsid w:val="00EA2C18"/>
    <w:rsid w:val="00EA402F"/>
    <w:rsid w:val="00EA4490"/>
    <w:rsid w:val="00EA4830"/>
    <w:rsid w:val="00EA4D86"/>
    <w:rsid w:val="00EA6018"/>
    <w:rsid w:val="00EA6E67"/>
    <w:rsid w:val="00EB0E2C"/>
    <w:rsid w:val="00EB49D6"/>
    <w:rsid w:val="00EB51D8"/>
    <w:rsid w:val="00EB57D8"/>
    <w:rsid w:val="00EB5F89"/>
    <w:rsid w:val="00EC1B8D"/>
    <w:rsid w:val="00EC2DDD"/>
    <w:rsid w:val="00EC333D"/>
    <w:rsid w:val="00EC4654"/>
    <w:rsid w:val="00EC69EF"/>
    <w:rsid w:val="00ED2122"/>
    <w:rsid w:val="00ED288D"/>
    <w:rsid w:val="00ED36E6"/>
    <w:rsid w:val="00ED572F"/>
    <w:rsid w:val="00ED5758"/>
    <w:rsid w:val="00ED6001"/>
    <w:rsid w:val="00EE3896"/>
    <w:rsid w:val="00EE4946"/>
    <w:rsid w:val="00EE631B"/>
    <w:rsid w:val="00EE662B"/>
    <w:rsid w:val="00EE7D97"/>
    <w:rsid w:val="00EF32AE"/>
    <w:rsid w:val="00EF4329"/>
    <w:rsid w:val="00EF4DD9"/>
    <w:rsid w:val="00EF63B5"/>
    <w:rsid w:val="00EF6D36"/>
    <w:rsid w:val="00F00825"/>
    <w:rsid w:val="00F01A19"/>
    <w:rsid w:val="00F04316"/>
    <w:rsid w:val="00F04A64"/>
    <w:rsid w:val="00F07E2E"/>
    <w:rsid w:val="00F12394"/>
    <w:rsid w:val="00F129E6"/>
    <w:rsid w:val="00F12A3D"/>
    <w:rsid w:val="00F133C2"/>
    <w:rsid w:val="00F13FE4"/>
    <w:rsid w:val="00F14777"/>
    <w:rsid w:val="00F14E58"/>
    <w:rsid w:val="00F20713"/>
    <w:rsid w:val="00F20EF4"/>
    <w:rsid w:val="00F23D07"/>
    <w:rsid w:val="00F33EF9"/>
    <w:rsid w:val="00F41D57"/>
    <w:rsid w:val="00F428F1"/>
    <w:rsid w:val="00F441BD"/>
    <w:rsid w:val="00F444DF"/>
    <w:rsid w:val="00F470FA"/>
    <w:rsid w:val="00F501A1"/>
    <w:rsid w:val="00F5046F"/>
    <w:rsid w:val="00F50E99"/>
    <w:rsid w:val="00F510A6"/>
    <w:rsid w:val="00F53526"/>
    <w:rsid w:val="00F54770"/>
    <w:rsid w:val="00F65FB7"/>
    <w:rsid w:val="00F670E7"/>
    <w:rsid w:val="00F7341E"/>
    <w:rsid w:val="00F765E3"/>
    <w:rsid w:val="00F81AA4"/>
    <w:rsid w:val="00F82334"/>
    <w:rsid w:val="00F838C5"/>
    <w:rsid w:val="00F915F8"/>
    <w:rsid w:val="00F91BCD"/>
    <w:rsid w:val="00F95763"/>
    <w:rsid w:val="00F96245"/>
    <w:rsid w:val="00F96A1D"/>
    <w:rsid w:val="00FA0C0D"/>
    <w:rsid w:val="00FA1132"/>
    <w:rsid w:val="00FA3040"/>
    <w:rsid w:val="00FA33FB"/>
    <w:rsid w:val="00FA48EB"/>
    <w:rsid w:val="00FA5B57"/>
    <w:rsid w:val="00FA611C"/>
    <w:rsid w:val="00FA7822"/>
    <w:rsid w:val="00FB279C"/>
    <w:rsid w:val="00FB3267"/>
    <w:rsid w:val="00FB349E"/>
    <w:rsid w:val="00FB49FC"/>
    <w:rsid w:val="00FB541A"/>
    <w:rsid w:val="00FB76F9"/>
    <w:rsid w:val="00FC0A6A"/>
    <w:rsid w:val="00FC259B"/>
    <w:rsid w:val="00FC554F"/>
    <w:rsid w:val="00FD4EB9"/>
    <w:rsid w:val="00FD6438"/>
    <w:rsid w:val="00FD7175"/>
    <w:rsid w:val="00FD7ADF"/>
    <w:rsid w:val="00FE1949"/>
    <w:rsid w:val="00FE21C0"/>
    <w:rsid w:val="00FE3543"/>
    <w:rsid w:val="00FE451F"/>
    <w:rsid w:val="00FE5A93"/>
    <w:rsid w:val="00FE6541"/>
    <w:rsid w:val="00FF4C68"/>
    <w:rsid w:val="00FF4F66"/>
    <w:rsid w:val="00FF5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46EE5"/>
  <w15:chartTrackingRefBased/>
  <w15:docId w15:val="{377A1AA1-EFCF-4E49-9142-9542BD3B2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307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866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607"/>
  </w:style>
  <w:style w:type="character" w:styleId="PageNumber">
    <w:name w:val="page number"/>
    <w:basedOn w:val="DefaultParagraphFont"/>
    <w:uiPriority w:val="99"/>
    <w:semiHidden/>
    <w:unhideWhenUsed/>
    <w:rsid w:val="00486607"/>
  </w:style>
  <w:style w:type="character" w:styleId="LineNumber">
    <w:name w:val="line number"/>
    <w:basedOn w:val="DefaultParagraphFont"/>
    <w:uiPriority w:val="99"/>
    <w:semiHidden/>
    <w:unhideWhenUsed/>
    <w:rsid w:val="00486607"/>
  </w:style>
  <w:style w:type="paragraph" w:styleId="Header">
    <w:name w:val="header"/>
    <w:basedOn w:val="Normal"/>
    <w:link w:val="HeaderChar"/>
    <w:uiPriority w:val="99"/>
    <w:unhideWhenUsed/>
    <w:rsid w:val="004866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6607"/>
  </w:style>
  <w:style w:type="paragraph" w:styleId="Revision">
    <w:name w:val="Revision"/>
    <w:hidden/>
    <w:uiPriority w:val="99"/>
    <w:semiHidden/>
    <w:rsid w:val="00E63C7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266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66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66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66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6625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11503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AB647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647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F1135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AB4416"/>
    <w:pPr>
      <w:tabs>
        <w:tab w:val="left" w:pos="504"/>
      </w:tabs>
      <w:spacing w:after="240" w:line="480" w:lineRule="auto"/>
      <w:ind w:left="504" w:hanging="504"/>
    </w:pPr>
  </w:style>
  <w:style w:type="table" w:styleId="TableGrid">
    <w:name w:val="Table Grid"/>
    <w:basedOn w:val="TableNormal"/>
    <w:uiPriority w:val="39"/>
    <w:rsid w:val="005A2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9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8856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45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5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3903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98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3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7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5840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0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8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8373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07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784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06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5416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5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2016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4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807F45-60BE-9D4F-B8A8-7EE14BF9AB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23</Words>
  <Characters>355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a Ruyechan</dc:creator>
  <cp:keywords/>
  <dc:description/>
  <cp:lastModifiedBy>Katherine S Ralston</cp:lastModifiedBy>
  <cp:revision>4</cp:revision>
  <cp:lastPrinted>2025-04-08T22:46:00Z</cp:lastPrinted>
  <dcterms:created xsi:type="dcterms:W3CDTF">2025-05-20T21:34:00Z</dcterms:created>
  <dcterms:modified xsi:type="dcterms:W3CDTF">2025-05-20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ezf2efOf"/&gt;&lt;style id="http://www.zotero.org/styles/infection-and-immunity" hasBibliography="1" bibliographyStyleHasBeenSet="1"/&gt;&lt;prefs&gt;&lt;pref name="fieldType" value="Field"/&gt;&lt;pref name="dontAskDel</vt:lpwstr>
  </property>
  <property fmtid="{D5CDD505-2E9C-101B-9397-08002B2CF9AE}" pid="3" name="ZOTERO_PREF_2">
    <vt:lpwstr>ayCitationUpdates" value="true"/&gt;&lt;/prefs&gt;&lt;/data&gt;</vt:lpwstr>
  </property>
</Properties>
</file>